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0DAAD" w14:textId="17FA6E4B" w:rsidR="006245AE" w:rsidRPr="008815D9" w:rsidRDefault="00374B37" w:rsidP="00392F49">
      <w:pPr>
        <w:spacing w:line="480" w:lineRule="auto"/>
        <w:jc w:val="left"/>
        <w:rPr>
          <w:b/>
          <w:bCs/>
        </w:rPr>
      </w:pPr>
      <w:r w:rsidRPr="008815D9">
        <w:rPr>
          <w:b/>
          <w:bCs/>
        </w:rPr>
        <w:t>Supplementary Materials</w:t>
      </w:r>
    </w:p>
    <w:tbl>
      <w:tblPr>
        <w:tblStyle w:val="PlainTable2"/>
        <w:tblW w:w="9454" w:type="dxa"/>
        <w:jc w:val="center"/>
        <w:tblLook w:val="04A0" w:firstRow="1" w:lastRow="0" w:firstColumn="1" w:lastColumn="0" w:noHBand="0" w:noVBand="1"/>
      </w:tblPr>
      <w:tblGrid>
        <w:gridCol w:w="674"/>
        <w:gridCol w:w="1453"/>
        <w:gridCol w:w="992"/>
        <w:gridCol w:w="2551"/>
        <w:gridCol w:w="3544"/>
        <w:gridCol w:w="142"/>
        <w:gridCol w:w="98"/>
      </w:tblGrid>
      <w:tr w:rsidR="008815D9" w:rsidRPr="008815D9" w14:paraId="01DE9A7B" w14:textId="77777777" w:rsidTr="00C41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4" w:type="dxa"/>
            <w:gridSpan w:val="7"/>
            <w:tcBorders>
              <w:top w:val="nil"/>
              <w:bottom w:val="nil"/>
            </w:tcBorders>
          </w:tcPr>
          <w:p w14:paraId="23620175" w14:textId="7096EE30" w:rsidR="006245AE" w:rsidRPr="008815D9" w:rsidRDefault="006245AE" w:rsidP="00392F49">
            <w:pPr>
              <w:spacing w:line="480" w:lineRule="auto"/>
              <w:jc w:val="left"/>
              <w:rPr>
                <w:sz w:val="20"/>
                <w:szCs w:val="19"/>
              </w:rPr>
            </w:pPr>
            <w:r w:rsidRPr="008815D9">
              <w:rPr>
                <w:bCs w:val="0"/>
                <w:sz w:val="20"/>
                <w:szCs w:val="19"/>
              </w:rPr>
              <w:t xml:space="preserve">Table S1 </w:t>
            </w:r>
            <w:r w:rsidR="00B63862" w:rsidRPr="008815D9">
              <w:rPr>
                <w:b w:val="0"/>
                <w:sz w:val="20"/>
                <w:szCs w:val="19"/>
              </w:rPr>
              <w:t>Palliative</w:t>
            </w:r>
            <w:r w:rsidRPr="008815D9">
              <w:rPr>
                <w:b w:val="0"/>
                <w:sz w:val="20"/>
                <w:szCs w:val="19"/>
              </w:rPr>
              <w:t xml:space="preserve"> cohort</w:t>
            </w:r>
            <w:r w:rsidRPr="008815D9">
              <w:rPr>
                <w:b w:val="0"/>
                <w:bCs w:val="0"/>
                <w:sz w:val="20"/>
                <w:szCs w:val="19"/>
              </w:rPr>
              <w:t xml:space="preserve"> plan characteristics. Note: in the case of multiple dose levels, the highest dose prescribed was reported. </w:t>
            </w:r>
          </w:p>
        </w:tc>
      </w:tr>
      <w:tr w:rsidR="008815D9" w:rsidRPr="008815D9" w14:paraId="2CD01FF1" w14:textId="77777777" w:rsidTr="00F74E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3D92445" w14:textId="77777777" w:rsidR="00195D2B" w:rsidRPr="008815D9" w:rsidRDefault="00195D2B" w:rsidP="00F74EA2">
            <w:pPr>
              <w:spacing w:line="276" w:lineRule="auto"/>
              <w:jc w:val="left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Anatomic Sit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4C513EC3" w14:textId="5AFCBF7A" w:rsidR="00195D2B" w:rsidRPr="008815D9" w:rsidRDefault="00195D2B" w:rsidP="00F74E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19"/>
              </w:rPr>
            </w:pPr>
            <w:r w:rsidRPr="008815D9">
              <w:rPr>
                <w:b/>
                <w:sz w:val="20"/>
                <w:szCs w:val="19"/>
              </w:rPr>
              <w:t xml:space="preserve">No. of </w:t>
            </w:r>
            <w:r w:rsidR="00EB483E" w:rsidRPr="008815D9">
              <w:rPr>
                <w:b/>
                <w:sz w:val="20"/>
                <w:szCs w:val="19"/>
              </w:rPr>
              <w:t xml:space="preserve">offline </w:t>
            </w:r>
            <w:r w:rsidRPr="008815D9">
              <w:rPr>
                <w:b/>
                <w:sz w:val="20"/>
                <w:szCs w:val="19"/>
              </w:rPr>
              <w:t>treatment site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63E1AB8F" w14:textId="2D4A8D7A" w:rsidR="00195D2B" w:rsidRPr="008815D9" w:rsidRDefault="00195D2B" w:rsidP="00F74EA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19"/>
              </w:rPr>
            </w:pPr>
            <w:r w:rsidRPr="008815D9">
              <w:rPr>
                <w:b/>
                <w:sz w:val="20"/>
                <w:szCs w:val="19"/>
              </w:rPr>
              <w:t xml:space="preserve">No. of </w:t>
            </w:r>
            <w:r w:rsidR="00C41A8F" w:rsidRPr="008815D9">
              <w:rPr>
                <w:b/>
                <w:sz w:val="20"/>
                <w:szCs w:val="19"/>
              </w:rPr>
              <w:t xml:space="preserve">online adapted </w:t>
            </w:r>
            <w:r w:rsidRPr="008815D9">
              <w:rPr>
                <w:b/>
                <w:sz w:val="20"/>
                <w:szCs w:val="19"/>
              </w:rPr>
              <w:t>treatment sites</w:t>
            </w:r>
          </w:p>
        </w:tc>
      </w:tr>
      <w:tr w:rsidR="008815D9" w:rsidRPr="008815D9" w14:paraId="41FD9E4D" w14:textId="77777777" w:rsidTr="00F74EA2">
        <w:trPr>
          <w:gridAfter w:val="1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nil"/>
            </w:tcBorders>
            <w:vAlign w:val="center"/>
            <w:hideMark/>
          </w:tcPr>
          <w:p w14:paraId="47661A18" w14:textId="77777777" w:rsidR="00195D2B" w:rsidRPr="008815D9" w:rsidRDefault="00195D2B" w:rsidP="00195D2B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>Thorax</w:t>
            </w:r>
          </w:p>
        </w:tc>
        <w:tc>
          <w:tcPr>
            <w:tcW w:w="3543" w:type="dxa"/>
            <w:gridSpan w:val="2"/>
            <w:tcBorders>
              <w:bottom w:val="nil"/>
              <w:right w:val="nil"/>
            </w:tcBorders>
            <w:vAlign w:val="center"/>
          </w:tcPr>
          <w:p w14:paraId="3303F7BE" w14:textId="261EEB89" w:rsidR="00195D2B" w:rsidRPr="008815D9" w:rsidRDefault="00B63862" w:rsidP="00F74E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4</w:t>
            </w:r>
          </w:p>
        </w:tc>
        <w:tc>
          <w:tcPr>
            <w:tcW w:w="3686" w:type="dxa"/>
            <w:gridSpan w:val="2"/>
            <w:tcBorders>
              <w:left w:val="nil"/>
              <w:bottom w:val="nil"/>
            </w:tcBorders>
            <w:vAlign w:val="center"/>
          </w:tcPr>
          <w:p w14:paraId="3A43F284" w14:textId="0B3EA364" w:rsidR="00195D2B" w:rsidRPr="008815D9" w:rsidRDefault="00195D2B" w:rsidP="00F74E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3</w:t>
            </w:r>
          </w:p>
        </w:tc>
      </w:tr>
      <w:tr w:rsidR="008815D9" w:rsidRPr="008815D9" w14:paraId="6FF30D9A" w14:textId="77777777" w:rsidTr="00F74E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9AECEE8" w14:textId="77777777" w:rsidR="00195D2B" w:rsidRPr="008815D9" w:rsidRDefault="00195D2B" w:rsidP="00195D2B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>Thoracic Spine</w:t>
            </w:r>
          </w:p>
        </w:tc>
        <w:tc>
          <w:tcPr>
            <w:tcW w:w="354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2447972" w14:textId="7D0EE4C7" w:rsidR="00195D2B" w:rsidRPr="008815D9" w:rsidRDefault="00B63862" w:rsidP="00F74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0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7F3B1C1" w14:textId="3F6BA200" w:rsidR="00195D2B" w:rsidRPr="008815D9" w:rsidRDefault="00195D2B" w:rsidP="00F74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3</w:t>
            </w:r>
          </w:p>
        </w:tc>
      </w:tr>
      <w:tr w:rsidR="008815D9" w:rsidRPr="008815D9" w14:paraId="61CCEADC" w14:textId="77777777" w:rsidTr="00F74EA2">
        <w:trPr>
          <w:gridAfter w:val="1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A5DC8A7" w14:textId="77777777" w:rsidR="00195D2B" w:rsidRPr="008815D9" w:rsidRDefault="00195D2B" w:rsidP="00195D2B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>Abdomen</w:t>
            </w:r>
          </w:p>
        </w:tc>
        <w:tc>
          <w:tcPr>
            <w:tcW w:w="354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AE7844F" w14:textId="1F32AFA5" w:rsidR="00195D2B" w:rsidRPr="008815D9" w:rsidRDefault="00B63862" w:rsidP="00F74E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4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ECBBC23" w14:textId="76891804" w:rsidR="00195D2B" w:rsidRPr="008815D9" w:rsidRDefault="00195D2B" w:rsidP="00F74E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1</w:t>
            </w:r>
          </w:p>
        </w:tc>
      </w:tr>
      <w:tr w:rsidR="008815D9" w:rsidRPr="008815D9" w14:paraId="1C210C27" w14:textId="77777777" w:rsidTr="00F74E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D5AD20A" w14:textId="77777777" w:rsidR="00195D2B" w:rsidRPr="008815D9" w:rsidRDefault="00195D2B" w:rsidP="00195D2B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>Pelvis (bony)</w:t>
            </w:r>
          </w:p>
        </w:tc>
        <w:tc>
          <w:tcPr>
            <w:tcW w:w="354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038947C" w14:textId="046B51CF" w:rsidR="00195D2B" w:rsidRPr="008815D9" w:rsidRDefault="00B63862" w:rsidP="00F74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5A5447E" w14:textId="242E2B85" w:rsidR="00195D2B" w:rsidRPr="008815D9" w:rsidRDefault="00195D2B" w:rsidP="00F74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8</w:t>
            </w:r>
          </w:p>
        </w:tc>
      </w:tr>
      <w:tr w:rsidR="008815D9" w:rsidRPr="008815D9" w14:paraId="42805301" w14:textId="77777777" w:rsidTr="00F74EA2">
        <w:trPr>
          <w:gridAfter w:val="1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3ADC059E" w14:textId="77777777" w:rsidR="00195D2B" w:rsidRPr="008815D9" w:rsidRDefault="00195D2B" w:rsidP="00195D2B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>Pelvis (soft tissue)</w:t>
            </w:r>
          </w:p>
        </w:tc>
        <w:tc>
          <w:tcPr>
            <w:tcW w:w="354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5D042E3" w14:textId="1A48656F" w:rsidR="00195D2B" w:rsidRPr="008815D9" w:rsidRDefault="00B63862" w:rsidP="00F74E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0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A2B2B1" w14:textId="66681E2D" w:rsidR="00195D2B" w:rsidRPr="008815D9" w:rsidRDefault="00195D2B" w:rsidP="00F74EA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2</w:t>
            </w:r>
          </w:p>
        </w:tc>
      </w:tr>
      <w:tr w:rsidR="008815D9" w:rsidRPr="008815D9" w14:paraId="714EE667" w14:textId="77777777" w:rsidTr="00F74E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FD1F56" w14:textId="77777777" w:rsidR="00195D2B" w:rsidRPr="008815D9" w:rsidRDefault="00195D2B" w:rsidP="00195D2B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>Lumbar Spine/Sacrum</w:t>
            </w:r>
          </w:p>
        </w:tc>
        <w:tc>
          <w:tcPr>
            <w:tcW w:w="3543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A7F524" w14:textId="435A8FCC" w:rsidR="00195D2B" w:rsidRPr="008815D9" w:rsidRDefault="00B63862" w:rsidP="00F74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1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744A2F" w14:textId="044B4AB9" w:rsidR="00195D2B" w:rsidRPr="008815D9" w:rsidRDefault="00195D2B" w:rsidP="00F74EA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6</w:t>
            </w:r>
          </w:p>
        </w:tc>
      </w:tr>
      <w:tr w:rsidR="008815D9" w:rsidRPr="008815D9" w14:paraId="361C0049" w14:textId="77777777" w:rsidTr="00991B88">
        <w:trPr>
          <w:gridAfter w:val="1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9246A" w14:textId="77777777" w:rsidR="00C41A8F" w:rsidRPr="008815D9" w:rsidRDefault="00C41A8F" w:rsidP="00F74EA2">
            <w:pPr>
              <w:spacing w:line="276" w:lineRule="auto"/>
              <w:jc w:val="left"/>
              <w:rPr>
                <w:bCs w:val="0"/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Dose Fractionation</w:t>
            </w:r>
          </w:p>
          <w:p w14:paraId="58573045" w14:textId="7C906E9B" w:rsidR="00C41A8F" w:rsidRPr="008815D9" w:rsidRDefault="00C41A8F" w:rsidP="00F74EA2">
            <w:pPr>
              <w:spacing w:line="276" w:lineRule="auto"/>
              <w:jc w:val="left"/>
              <w:rPr>
                <w:sz w:val="20"/>
                <w:szCs w:val="19"/>
              </w:rPr>
            </w:pPr>
          </w:p>
        </w:tc>
        <w:tc>
          <w:tcPr>
            <w:tcW w:w="7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F51A18" w14:textId="737F4F5D" w:rsidR="00C41A8F" w:rsidRPr="008815D9" w:rsidRDefault="00C41A8F" w:rsidP="00C41A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19"/>
              </w:rPr>
            </w:pPr>
            <w:r w:rsidRPr="008815D9">
              <w:rPr>
                <w:b/>
                <w:bCs/>
                <w:sz w:val="20"/>
                <w:szCs w:val="19"/>
              </w:rPr>
              <w:t xml:space="preserve">No. of </w:t>
            </w:r>
            <w:r w:rsidR="00394E12" w:rsidRPr="008815D9">
              <w:rPr>
                <w:b/>
                <w:bCs/>
                <w:sz w:val="20"/>
                <w:szCs w:val="19"/>
              </w:rPr>
              <w:t xml:space="preserve">online adapted treatment </w:t>
            </w:r>
            <w:r w:rsidRPr="008815D9">
              <w:rPr>
                <w:b/>
                <w:bCs/>
                <w:sz w:val="20"/>
                <w:szCs w:val="19"/>
              </w:rPr>
              <w:t>plans</w:t>
            </w:r>
          </w:p>
        </w:tc>
      </w:tr>
      <w:tr w:rsidR="008815D9" w:rsidRPr="008815D9" w14:paraId="5DC7078E" w14:textId="77777777" w:rsidTr="00AC5F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0339F" w14:textId="594927D7" w:rsidR="00C41A8F" w:rsidRPr="008815D9" w:rsidRDefault="00C41A8F" w:rsidP="005819CF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 xml:space="preserve">8 Gy in 1 fx 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6C0955" w14:textId="28DD3A26" w:rsidR="00C41A8F" w:rsidRPr="008815D9" w:rsidRDefault="00C41A8F" w:rsidP="00C41A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4</w:t>
            </w:r>
          </w:p>
        </w:tc>
      </w:tr>
      <w:tr w:rsidR="008815D9" w:rsidRPr="008815D9" w14:paraId="7C3BB7A4" w14:textId="77777777" w:rsidTr="009275B5">
        <w:trPr>
          <w:gridAfter w:val="1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D963" w14:textId="4ABC89A2" w:rsidR="00C41A8F" w:rsidRPr="008815D9" w:rsidRDefault="00C41A8F" w:rsidP="005819CF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 xml:space="preserve">10 Gy in 1 fx </w:t>
            </w:r>
          </w:p>
        </w:tc>
        <w:tc>
          <w:tcPr>
            <w:tcW w:w="7229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2C98B97F" w14:textId="5A3A6B69" w:rsidR="00C41A8F" w:rsidRPr="008815D9" w:rsidRDefault="00C41A8F" w:rsidP="00C41A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4</w:t>
            </w:r>
          </w:p>
        </w:tc>
      </w:tr>
      <w:tr w:rsidR="008815D9" w:rsidRPr="008815D9" w14:paraId="72190395" w14:textId="77777777" w:rsidTr="00215C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7516" w14:textId="4BF03694" w:rsidR="00C41A8F" w:rsidRPr="008815D9" w:rsidRDefault="00C41A8F" w:rsidP="005819CF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>14 Gy in 1 fx</w:t>
            </w:r>
          </w:p>
        </w:tc>
        <w:tc>
          <w:tcPr>
            <w:tcW w:w="7229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28BA2995" w14:textId="4037141B" w:rsidR="00C41A8F" w:rsidRPr="008815D9" w:rsidRDefault="00C41A8F" w:rsidP="00C41A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8</w:t>
            </w:r>
          </w:p>
        </w:tc>
      </w:tr>
      <w:tr w:rsidR="008815D9" w:rsidRPr="008815D9" w14:paraId="06A10182" w14:textId="77777777" w:rsidTr="00756763">
        <w:trPr>
          <w:gridAfter w:val="1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468A" w14:textId="27000A40" w:rsidR="00C41A8F" w:rsidRPr="008815D9" w:rsidRDefault="00C41A8F" w:rsidP="005819CF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 xml:space="preserve">20 Gy in 4 fx </w:t>
            </w:r>
          </w:p>
        </w:tc>
        <w:tc>
          <w:tcPr>
            <w:tcW w:w="7229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21198B65" w14:textId="1F377A66" w:rsidR="00C41A8F" w:rsidRPr="008815D9" w:rsidRDefault="00C41A8F" w:rsidP="00C41A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1</w:t>
            </w:r>
          </w:p>
        </w:tc>
      </w:tr>
      <w:tr w:rsidR="008815D9" w:rsidRPr="008815D9" w14:paraId="13356256" w14:textId="77777777" w:rsidTr="004A2B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D85E" w14:textId="165FC526" w:rsidR="00C41A8F" w:rsidRPr="008815D9" w:rsidRDefault="00C41A8F" w:rsidP="005819CF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>25 Gy in 5 fx</w:t>
            </w:r>
          </w:p>
        </w:tc>
        <w:tc>
          <w:tcPr>
            <w:tcW w:w="7229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287982AA" w14:textId="6C73DEB7" w:rsidR="00C41A8F" w:rsidRPr="008815D9" w:rsidRDefault="00C41A8F" w:rsidP="00C41A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2</w:t>
            </w:r>
          </w:p>
        </w:tc>
      </w:tr>
      <w:tr w:rsidR="008815D9" w:rsidRPr="008815D9" w14:paraId="57D4719B" w14:textId="77777777" w:rsidTr="000E0593">
        <w:trPr>
          <w:gridAfter w:val="1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7870" w14:textId="244286A3" w:rsidR="00C41A8F" w:rsidRPr="008815D9" w:rsidRDefault="00C41A8F" w:rsidP="005819CF">
            <w:pPr>
              <w:spacing w:line="480" w:lineRule="auto"/>
              <w:jc w:val="left"/>
              <w:rPr>
                <w:b w:val="0"/>
                <w:bCs w:val="0"/>
                <w:sz w:val="20"/>
                <w:szCs w:val="19"/>
              </w:rPr>
            </w:pPr>
            <w:r w:rsidRPr="008815D9">
              <w:rPr>
                <w:b w:val="0"/>
                <w:bCs w:val="0"/>
                <w:sz w:val="20"/>
                <w:szCs w:val="19"/>
              </w:rPr>
              <w:t>30 Gy in 5 fx</w:t>
            </w:r>
          </w:p>
        </w:tc>
        <w:tc>
          <w:tcPr>
            <w:tcW w:w="7229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3167B540" w14:textId="661A89BC" w:rsidR="00C41A8F" w:rsidRPr="008815D9" w:rsidRDefault="00C41A8F" w:rsidP="00C41A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4</w:t>
            </w:r>
          </w:p>
        </w:tc>
      </w:tr>
      <w:tr w:rsidR="008815D9" w:rsidRPr="008815D9" w14:paraId="688F3EED" w14:textId="77777777" w:rsidTr="00B638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8" w:type="dxa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8B8F" w14:textId="77777777" w:rsidR="00B63862" w:rsidRPr="008815D9" w:rsidRDefault="00B63862" w:rsidP="00195D2B">
            <w:pPr>
              <w:spacing w:line="480" w:lineRule="auto"/>
              <w:jc w:val="left"/>
              <w:rPr>
                <w:b w:val="0"/>
                <w:sz w:val="20"/>
                <w:szCs w:val="19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A645" w14:textId="77777777" w:rsidR="00B63862" w:rsidRPr="008815D9" w:rsidRDefault="00B63862" w:rsidP="00195D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9C07D2E" w14:textId="77777777" w:rsidR="00B63862" w:rsidRPr="008815D9" w:rsidRDefault="00B63862" w:rsidP="00195D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</w:p>
        </w:tc>
      </w:tr>
      <w:tr w:rsidR="008815D9" w:rsidRPr="008815D9" w14:paraId="4EB2CAFB" w14:textId="77777777" w:rsidTr="00B63862">
        <w:trPr>
          <w:gridAfter w:val="2"/>
          <w:wAfter w:w="240" w:type="dxa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nil"/>
              <w:bottom w:val="single" w:sz="4" w:space="0" w:color="auto"/>
            </w:tcBorders>
          </w:tcPr>
          <w:p w14:paraId="72AC151C" w14:textId="77777777" w:rsidR="006245AE" w:rsidRPr="008815D9" w:rsidRDefault="006245AE" w:rsidP="00392F49">
            <w:pPr>
              <w:spacing w:line="480" w:lineRule="auto"/>
              <w:jc w:val="left"/>
              <w:rPr>
                <w:bCs w:val="0"/>
                <w:sz w:val="20"/>
                <w:szCs w:val="19"/>
              </w:rPr>
            </w:pPr>
            <w:r w:rsidRPr="008815D9">
              <w:rPr>
                <w:bCs w:val="0"/>
                <w:sz w:val="20"/>
                <w:szCs w:val="19"/>
              </w:rPr>
              <w:t xml:space="preserve">Table S2 </w:t>
            </w:r>
            <w:r w:rsidRPr="008815D9">
              <w:rPr>
                <w:b w:val="0"/>
                <w:bCs w:val="0"/>
                <w:sz w:val="20"/>
                <w:szCs w:val="19"/>
              </w:rPr>
              <w:t>Scoring criteria</w:t>
            </w:r>
            <w:r w:rsidRPr="008815D9">
              <w:rPr>
                <w:bCs w:val="0"/>
                <w:sz w:val="20"/>
                <w:szCs w:val="19"/>
              </w:rPr>
              <w:t xml:space="preserve"> </w:t>
            </w:r>
            <w:r w:rsidRPr="008815D9">
              <w:rPr>
                <w:b w:val="0"/>
                <w:sz w:val="20"/>
                <w:szCs w:val="19"/>
              </w:rPr>
              <w:t>used</w:t>
            </w:r>
            <w:r w:rsidRPr="008815D9">
              <w:rPr>
                <w:bCs w:val="0"/>
                <w:sz w:val="20"/>
                <w:szCs w:val="19"/>
              </w:rPr>
              <w:t xml:space="preserve"> </w:t>
            </w:r>
            <w:r w:rsidRPr="008815D9">
              <w:rPr>
                <w:b w:val="0"/>
                <w:bCs w:val="0"/>
                <w:sz w:val="20"/>
                <w:szCs w:val="19"/>
              </w:rPr>
              <w:t>to visually assess the agreement between synthetic CT ‘body’ and ‘bones’ contours (surrogates of DIR accuracy) and the session CBCT anatomy</w:t>
            </w:r>
          </w:p>
        </w:tc>
      </w:tr>
      <w:tr w:rsidR="008815D9" w:rsidRPr="008815D9" w14:paraId="0C4C9707" w14:textId="77777777" w:rsidTr="00B6386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</w:tcBorders>
            <w:vAlign w:val="bottom"/>
            <w:hideMark/>
          </w:tcPr>
          <w:p w14:paraId="3C21EA1B" w14:textId="77777777" w:rsidR="006245AE" w:rsidRPr="008815D9" w:rsidRDefault="006245AE" w:rsidP="00392F49">
            <w:pPr>
              <w:spacing w:line="480" w:lineRule="auto"/>
              <w:jc w:val="left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Score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7C1EEF5D" w14:textId="77777777" w:rsidR="006245AE" w:rsidRPr="008815D9" w:rsidRDefault="006245AE" w:rsidP="00392F49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19"/>
              </w:rPr>
            </w:pPr>
            <w:r w:rsidRPr="008815D9">
              <w:rPr>
                <w:b/>
                <w:sz w:val="20"/>
                <w:szCs w:val="19"/>
              </w:rPr>
              <w:t>Phrase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49D1AFA8" w14:textId="77777777" w:rsidR="006245AE" w:rsidRPr="008815D9" w:rsidRDefault="006245AE" w:rsidP="00392F49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19"/>
              </w:rPr>
            </w:pPr>
            <w:r w:rsidRPr="008815D9">
              <w:rPr>
                <w:b/>
                <w:bCs/>
                <w:sz w:val="20"/>
                <w:szCs w:val="19"/>
              </w:rPr>
              <w:t>Description</w:t>
            </w:r>
          </w:p>
        </w:tc>
      </w:tr>
      <w:tr w:rsidR="008815D9" w:rsidRPr="008815D9" w14:paraId="14498E9C" w14:textId="77777777" w:rsidTr="00B63862">
        <w:trPr>
          <w:gridAfter w:val="2"/>
          <w:wAfter w:w="240" w:type="dxa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dxa"/>
            <w:tcBorders>
              <w:bottom w:val="nil"/>
            </w:tcBorders>
            <w:vAlign w:val="center"/>
            <w:hideMark/>
          </w:tcPr>
          <w:p w14:paraId="714A9698" w14:textId="77777777" w:rsidR="006245AE" w:rsidRPr="008815D9" w:rsidRDefault="006245AE" w:rsidP="00392F49">
            <w:pPr>
              <w:spacing w:line="480" w:lineRule="auto"/>
              <w:jc w:val="left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1</w:t>
            </w:r>
          </w:p>
        </w:tc>
        <w:tc>
          <w:tcPr>
            <w:tcW w:w="2445" w:type="dxa"/>
            <w:gridSpan w:val="2"/>
            <w:tcBorders>
              <w:bottom w:val="nil"/>
            </w:tcBorders>
            <w:vAlign w:val="center"/>
            <w:hideMark/>
          </w:tcPr>
          <w:p w14:paraId="5580481E" w14:textId="77777777" w:rsidR="006245AE" w:rsidRPr="008815D9" w:rsidRDefault="006245AE" w:rsidP="00392F49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Locally aligned</w:t>
            </w:r>
          </w:p>
        </w:tc>
        <w:tc>
          <w:tcPr>
            <w:tcW w:w="6095" w:type="dxa"/>
            <w:gridSpan w:val="2"/>
            <w:tcBorders>
              <w:bottom w:val="nil"/>
            </w:tcBorders>
            <w:vAlign w:val="center"/>
            <w:hideMark/>
          </w:tcPr>
          <w:p w14:paraId="355B8D54" w14:textId="77777777" w:rsidR="006245AE" w:rsidRPr="008815D9" w:rsidRDefault="006245AE" w:rsidP="00392F49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 xml:space="preserve">Contour aligned within 2 mm of CBCT inside the VOI </w:t>
            </w:r>
          </w:p>
        </w:tc>
      </w:tr>
      <w:tr w:rsidR="008815D9" w:rsidRPr="008815D9" w14:paraId="762ED855" w14:textId="77777777" w:rsidTr="00B6386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dxa"/>
            <w:tcBorders>
              <w:top w:val="nil"/>
              <w:bottom w:val="nil"/>
            </w:tcBorders>
            <w:vAlign w:val="center"/>
            <w:hideMark/>
          </w:tcPr>
          <w:p w14:paraId="64F0A7E6" w14:textId="77777777" w:rsidR="006245AE" w:rsidRPr="008815D9" w:rsidRDefault="006245AE" w:rsidP="00392F49">
            <w:pPr>
              <w:spacing w:line="480" w:lineRule="auto"/>
              <w:jc w:val="left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2</w:t>
            </w:r>
          </w:p>
        </w:tc>
        <w:tc>
          <w:tcPr>
            <w:tcW w:w="244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F66095A" w14:textId="77777777" w:rsidR="006245AE" w:rsidRPr="008815D9" w:rsidRDefault="006245AE" w:rsidP="00392F49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Mild misalignment</w:t>
            </w:r>
          </w:p>
        </w:tc>
        <w:tc>
          <w:tcPr>
            <w:tcW w:w="609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881C9FE" w14:textId="77777777" w:rsidR="006245AE" w:rsidRPr="008815D9" w:rsidRDefault="006245AE" w:rsidP="00392F49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Contour aligned within 2-5 mm of CBCT inside the VOI</w:t>
            </w:r>
          </w:p>
        </w:tc>
      </w:tr>
      <w:tr w:rsidR="008815D9" w:rsidRPr="008815D9" w14:paraId="268A23DA" w14:textId="77777777" w:rsidTr="00B63862">
        <w:trPr>
          <w:gridAfter w:val="2"/>
          <w:wAfter w:w="240" w:type="dxa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dxa"/>
            <w:tcBorders>
              <w:top w:val="nil"/>
              <w:bottom w:val="nil"/>
            </w:tcBorders>
            <w:vAlign w:val="center"/>
            <w:hideMark/>
          </w:tcPr>
          <w:p w14:paraId="7E2E2485" w14:textId="77777777" w:rsidR="006245AE" w:rsidRPr="008815D9" w:rsidRDefault="006245AE" w:rsidP="00392F49">
            <w:pPr>
              <w:spacing w:line="480" w:lineRule="auto"/>
              <w:jc w:val="left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3</w:t>
            </w:r>
          </w:p>
        </w:tc>
        <w:tc>
          <w:tcPr>
            <w:tcW w:w="244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B3BF508" w14:textId="77777777" w:rsidR="006245AE" w:rsidRPr="008815D9" w:rsidRDefault="006245AE" w:rsidP="00392F49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Moderate misalignment</w:t>
            </w:r>
          </w:p>
        </w:tc>
        <w:tc>
          <w:tcPr>
            <w:tcW w:w="609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6341157" w14:textId="77777777" w:rsidR="006245AE" w:rsidRPr="008815D9" w:rsidRDefault="006245AE" w:rsidP="00392F49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Contour aligned within 5-10 mm of CBCT inside the VOI</w:t>
            </w:r>
          </w:p>
        </w:tc>
      </w:tr>
      <w:tr w:rsidR="008815D9" w:rsidRPr="008815D9" w14:paraId="4FA37E56" w14:textId="77777777" w:rsidTr="00B6386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dxa"/>
            <w:tcBorders>
              <w:top w:val="nil"/>
              <w:bottom w:val="nil"/>
            </w:tcBorders>
            <w:vAlign w:val="center"/>
            <w:hideMark/>
          </w:tcPr>
          <w:p w14:paraId="1C8E3598" w14:textId="77777777" w:rsidR="006245AE" w:rsidRPr="008815D9" w:rsidRDefault="006245AE" w:rsidP="00392F49">
            <w:pPr>
              <w:spacing w:line="480" w:lineRule="auto"/>
              <w:jc w:val="left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4</w:t>
            </w:r>
          </w:p>
        </w:tc>
        <w:tc>
          <w:tcPr>
            <w:tcW w:w="244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6AAC211" w14:textId="577E44DE" w:rsidR="006245AE" w:rsidRPr="008815D9" w:rsidRDefault="00291157" w:rsidP="00392F49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Substantial</w:t>
            </w:r>
            <w:r w:rsidR="00F2773A" w:rsidRPr="008815D9">
              <w:rPr>
                <w:sz w:val="20"/>
                <w:szCs w:val="19"/>
              </w:rPr>
              <w:t xml:space="preserve"> </w:t>
            </w:r>
            <w:r w:rsidR="006245AE" w:rsidRPr="008815D9">
              <w:rPr>
                <w:sz w:val="20"/>
                <w:szCs w:val="19"/>
              </w:rPr>
              <w:t>misalignment</w:t>
            </w:r>
          </w:p>
        </w:tc>
        <w:tc>
          <w:tcPr>
            <w:tcW w:w="609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FE3C258" w14:textId="77777777" w:rsidR="006245AE" w:rsidRPr="008815D9" w:rsidRDefault="006245AE" w:rsidP="00392F49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Contour aligned within 10-20 mm of CBCT inside the VOI</w:t>
            </w:r>
          </w:p>
        </w:tc>
      </w:tr>
      <w:tr w:rsidR="008815D9" w:rsidRPr="008815D9" w14:paraId="545DC9C2" w14:textId="77777777" w:rsidTr="00B63862">
        <w:trPr>
          <w:gridAfter w:val="2"/>
          <w:wAfter w:w="240" w:type="dxa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dxa"/>
            <w:tcBorders>
              <w:top w:val="nil"/>
            </w:tcBorders>
            <w:vAlign w:val="center"/>
            <w:hideMark/>
          </w:tcPr>
          <w:p w14:paraId="4E329750" w14:textId="77777777" w:rsidR="006245AE" w:rsidRPr="008815D9" w:rsidRDefault="006245AE" w:rsidP="00392F49">
            <w:pPr>
              <w:spacing w:line="480" w:lineRule="auto"/>
              <w:jc w:val="left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5</w:t>
            </w:r>
          </w:p>
        </w:tc>
        <w:tc>
          <w:tcPr>
            <w:tcW w:w="2445" w:type="dxa"/>
            <w:gridSpan w:val="2"/>
            <w:tcBorders>
              <w:top w:val="nil"/>
            </w:tcBorders>
            <w:vAlign w:val="center"/>
            <w:hideMark/>
          </w:tcPr>
          <w:p w14:paraId="05E3AB63" w14:textId="77777777" w:rsidR="006245AE" w:rsidRPr="008815D9" w:rsidRDefault="006245AE" w:rsidP="00392F49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Alignment unacceptable</w:t>
            </w:r>
          </w:p>
        </w:tc>
        <w:tc>
          <w:tcPr>
            <w:tcW w:w="6095" w:type="dxa"/>
            <w:gridSpan w:val="2"/>
            <w:tcBorders>
              <w:top w:val="nil"/>
            </w:tcBorders>
            <w:vAlign w:val="center"/>
            <w:hideMark/>
          </w:tcPr>
          <w:p w14:paraId="0A32A7D8" w14:textId="77777777" w:rsidR="006245AE" w:rsidRPr="008815D9" w:rsidRDefault="006245AE" w:rsidP="00392F49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9"/>
              </w:rPr>
            </w:pPr>
            <w:r w:rsidRPr="008815D9">
              <w:rPr>
                <w:sz w:val="20"/>
                <w:szCs w:val="19"/>
              </w:rPr>
              <w:t>Contour unable to be aligned within 20 mm of CBCT inside the VOI</w:t>
            </w:r>
          </w:p>
        </w:tc>
      </w:tr>
    </w:tbl>
    <w:p w14:paraId="5FA5D8D8" w14:textId="37D3CB2E" w:rsidR="00392F49" w:rsidRPr="008815D9" w:rsidRDefault="00392F49" w:rsidP="00392F49">
      <w:pPr>
        <w:spacing w:line="480" w:lineRule="auto"/>
        <w:jc w:val="left"/>
        <w:rPr>
          <w:b/>
          <w:bCs/>
        </w:rPr>
      </w:pPr>
    </w:p>
    <w:p w14:paraId="53267E86" w14:textId="77777777" w:rsidR="00EB5C26" w:rsidRPr="008815D9" w:rsidRDefault="00EB5C26" w:rsidP="00392F49">
      <w:pPr>
        <w:spacing w:line="480" w:lineRule="auto"/>
        <w:jc w:val="left"/>
        <w:rPr>
          <w:b/>
          <w:bCs/>
        </w:rPr>
      </w:pPr>
      <w:bookmarkStart w:id="0" w:name="_GoBack"/>
      <w:bookmarkEnd w:id="0"/>
    </w:p>
    <w:sectPr w:rsidR="00EB5C26" w:rsidRPr="008815D9" w:rsidSect="00726C0D">
      <w:type w:val="continuous"/>
      <w:pgSz w:w="11906" w:h="16838"/>
      <w:pgMar w:top="1440" w:right="1440" w:bottom="1440" w:left="1440" w:header="0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62525" w14:textId="77777777" w:rsidR="005B1D89" w:rsidRDefault="005B1D89" w:rsidP="00B84043">
      <w:pPr>
        <w:spacing w:after="0" w:line="240" w:lineRule="auto"/>
      </w:pPr>
      <w:r>
        <w:separator/>
      </w:r>
    </w:p>
  </w:endnote>
  <w:endnote w:type="continuationSeparator" w:id="0">
    <w:p w14:paraId="78EA25FB" w14:textId="77777777" w:rsidR="005B1D89" w:rsidRDefault="005B1D89" w:rsidP="00B84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7834C0" w14:textId="77777777" w:rsidR="005B1D89" w:rsidRDefault="005B1D89" w:rsidP="00B84043">
      <w:pPr>
        <w:spacing w:after="0" w:line="240" w:lineRule="auto"/>
      </w:pPr>
      <w:r>
        <w:separator/>
      </w:r>
    </w:p>
  </w:footnote>
  <w:footnote w:type="continuationSeparator" w:id="0">
    <w:p w14:paraId="3B9B49C9" w14:textId="77777777" w:rsidR="005B1D89" w:rsidRDefault="005B1D89" w:rsidP="00B840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A78EE"/>
    <w:multiLevelType w:val="hybridMultilevel"/>
    <w:tmpl w:val="181E8D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E5228"/>
    <w:multiLevelType w:val="multilevel"/>
    <w:tmpl w:val="2EBA13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2E62431"/>
    <w:multiLevelType w:val="hybridMultilevel"/>
    <w:tmpl w:val="48486E3C"/>
    <w:lvl w:ilvl="0" w:tplc="5BD20A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2643E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782F1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DE6C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76D6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14628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0AF62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AC4F2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5E06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644B7"/>
    <w:multiLevelType w:val="hybridMultilevel"/>
    <w:tmpl w:val="E92CBE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701268"/>
    <w:multiLevelType w:val="hybridMultilevel"/>
    <w:tmpl w:val="D56400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D80E71"/>
    <w:multiLevelType w:val="multilevel"/>
    <w:tmpl w:val="8BBC34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3E644F54"/>
    <w:multiLevelType w:val="multilevel"/>
    <w:tmpl w:val="3008FF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52E30C3C"/>
    <w:multiLevelType w:val="hybridMultilevel"/>
    <w:tmpl w:val="D56400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786E2E"/>
    <w:multiLevelType w:val="hybridMultilevel"/>
    <w:tmpl w:val="4E50CE1A"/>
    <w:lvl w:ilvl="0" w:tplc="62D64B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300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9841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8E7D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628E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7E13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3A8E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7ECE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A833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1CC6839"/>
    <w:multiLevelType w:val="hybridMultilevel"/>
    <w:tmpl w:val="5CDCFD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8C25FE"/>
    <w:multiLevelType w:val="hybridMultilevel"/>
    <w:tmpl w:val="E92CBE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DA4773"/>
    <w:multiLevelType w:val="hybridMultilevel"/>
    <w:tmpl w:val="297CE8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10"/>
  </w:num>
  <w:num w:numId="5">
    <w:abstractNumId w:val="7"/>
  </w:num>
  <w:num w:numId="6">
    <w:abstractNumId w:val="4"/>
  </w:num>
  <w:num w:numId="7">
    <w:abstractNumId w:val="0"/>
  </w:num>
  <w:num w:numId="8">
    <w:abstractNumId w:val="11"/>
  </w:num>
  <w:num w:numId="9">
    <w:abstractNumId w:val="5"/>
  </w:num>
  <w:num w:numId="10">
    <w:abstractNumId w:val="1"/>
  </w:num>
  <w:num w:numId="11">
    <w:abstractNumId w:val="9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5C9"/>
    <w:rsid w:val="00002A40"/>
    <w:rsid w:val="00005067"/>
    <w:rsid w:val="000079A0"/>
    <w:rsid w:val="00012848"/>
    <w:rsid w:val="000134B5"/>
    <w:rsid w:val="0001747E"/>
    <w:rsid w:val="00026C88"/>
    <w:rsid w:val="00026FFE"/>
    <w:rsid w:val="00030768"/>
    <w:rsid w:val="000340D5"/>
    <w:rsid w:val="00034E76"/>
    <w:rsid w:val="000403DD"/>
    <w:rsid w:val="000409C5"/>
    <w:rsid w:val="00046ED2"/>
    <w:rsid w:val="00051F05"/>
    <w:rsid w:val="000525DB"/>
    <w:rsid w:val="000612FA"/>
    <w:rsid w:val="000644F2"/>
    <w:rsid w:val="000733B4"/>
    <w:rsid w:val="00074B6B"/>
    <w:rsid w:val="00076429"/>
    <w:rsid w:val="000775EA"/>
    <w:rsid w:val="00077C71"/>
    <w:rsid w:val="000819F2"/>
    <w:rsid w:val="00081D0E"/>
    <w:rsid w:val="000831B1"/>
    <w:rsid w:val="000855C7"/>
    <w:rsid w:val="00091A33"/>
    <w:rsid w:val="00096CE6"/>
    <w:rsid w:val="00096FE9"/>
    <w:rsid w:val="00097640"/>
    <w:rsid w:val="00097A3B"/>
    <w:rsid w:val="000B0C25"/>
    <w:rsid w:val="000B761F"/>
    <w:rsid w:val="000C0377"/>
    <w:rsid w:val="000C5BC1"/>
    <w:rsid w:val="000C6A59"/>
    <w:rsid w:val="000D0244"/>
    <w:rsid w:val="000D0596"/>
    <w:rsid w:val="000D11F8"/>
    <w:rsid w:val="000D17C4"/>
    <w:rsid w:val="000D2DE8"/>
    <w:rsid w:val="000D4225"/>
    <w:rsid w:val="000D5317"/>
    <w:rsid w:val="000D6E17"/>
    <w:rsid w:val="000E01D2"/>
    <w:rsid w:val="000E2914"/>
    <w:rsid w:val="000E29DC"/>
    <w:rsid w:val="000E318E"/>
    <w:rsid w:val="000E5889"/>
    <w:rsid w:val="000F06F0"/>
    <w:rsid w:val="000F2AD9"/>
    <w:rsid w:val="000F2E19"/>
    <w:rsid w:val="000F4007"/>
    <w:rsid w:val="000F45C8"/>
    <w:rsid w:val="000F6210"/>
    <w:rsid w:val="00100044"/>
    <w:rsid w:val="001021B2"/>
    <w:rsid w:val="00105938"/>
    <w:rsid w:val="001064A9"/>
    <w:rsid w:val="00110598"/>
    <w:rsid w:val="001107EA"/>
    <w:rsid w:val="00113BAE"/>
    <w:rsid w:val="00114D5F"/>
    <w:rsid w:val="001157D2"/>
    <w:rsid w:val="001158B2"/>
    <w:rsid w:val="00115FFC"/>
    <w:rsid w:val="00116BEA"/>
    <w:rsid w:val="00120239"/>
    <w:rsid w:val="0012479C"/>
    <w:rsid w:val="00127A6B"/>
    <w:rsid w:val="001304F2"/>
    <w:rsid w:val="00131B33"/>
    <w:rsid w:val="001335D6"/>
    <w:rsid w:val="00133FEC"/>
    <w:rsid w:val="00134F79"/>
    <w:rsid w:val="0013512D"/>
    <w:rsid w:val="001367E2"/>
    <w:rsid w:val="001374C9"/>
    <w:rsid w:val="00140954"/>
    <w:rsid w:val="001410CA"/>
    <w:rsid w:val="0014110A"/>
    <w:rsid w:val="00145CF4"/>
    <w:rsid w:val="0014647F"/>
    <w:rsid w:val="00146D1A"/>
    <w:rsid w:val="00146DC2"/>
    <w:rsid w:val="0015067A"/>
    <w:rsid w:val="001516EB"/>
    <w:rsid w:val="00151A13"/>
    <w:rsid w:val="0015239F"/>
    <w:rsid w:val="00155609"/>
    <w:rsid w:val="00156A05"/>
    <w:rsid w:val="00161C99"/>
    <w:rsid w:val="00167F78"/>
    <w:rsid w:val="001733F5"/>
    <w:rsid w:val="00173B71"/>
    <w:rsid w:val="0017404D"/>
    <w:rsid w:val="001754D9"/>
    <w:rsid w:val="00177B84"/>
    <w:rsid w:val="00180BE4"/>
    <w:rsid w:val="00183C1A"/>
    <w:rsid w:val="001853BE"/>
    <w:rsid w:val="00190374"/>
    <w:rsid w:val="00191122"/>
    <w:rsid w:val="00191304"/>
    <w:rsid w:val="001950E0"/>
    <w:rsid w:val="00195D2B"/>
    <w:rsid w:val="0019710B"/>
    <w:rsid w:val="001A202C"/>
    <w:rsid w:val="001A2088"/>
    <w:rsid w:val="001A49F9"/>
    <w:rsid w:val="001B2403"/>
    <w:rsid w:val="001B252C"/>
    <w:rsid w:val="001B2B10"/>
    <w:rsid w:val="001B6745"/>
    <w:rsid w:val="001B6BCF"/>
    <w:rsid w:val="001C143E"/>
    <w:rsid w:val="001C4722"/>
    <w:rsid w:val="001C534A"/>
    <w:rsid w:val="001C5D07"/>
    <w:rsid w:val="001C7029"/>
    <w:rsid w:val="001C7B00"/>
    <w:rsid w:val="001C7B88"/>
    <w:rsid w:val="001C7D24"/>
    <w:rsid w:val="001D0122"/>
    <w:rsid w:val="001D1296"/>
    <w:rsid w:val="001D1B23"/>
    <w:rsid w:val="001D2122"/>
    <w:rsid w:val="001D3AEB"/>
    <w:rsid w:val="001D48B5"/>
    <w:rsid w:val="001D617F"/>
    <w:rsid w:val="001D71EF"/>
    <w:rsid w:val="001D73CA"/>
    <w:rsid w:val="001E0EEF"/>
    <w:rsid w:val="001E1170"/>
    <w:rsid w:val="001E1A02"/>
    <w:rsid w:val="001E2EA2"/>
    <w:rsid w:val="001E47A8"/>
    <w:rsid w:val="001E5229"/>
    <w:rsid w:val="001E56E3"/>
    <w:rsid w:val="001E57CF"/>
    <w:rsid w:val="001E581D"/>
    <w:rsid w:val="001F004C"/>
    <w:rsid w:val="001F261D"/>
    <w:rsid w:val="001F65F3"/>
    <w:rsid w:val="001F7CD7"/>
    <w:rsid w:val="002009EF"/>
    <w:rsid w:val="002017E2"/>
    <w:rsid w:val="002061DF"/>
    <w:rsid w:val="002073DF"/>
    <w:rsid w:val="00210F40"/>
    <w:rsid w:val="00214E88"/>
    <w:rsid w:val="00214F09"/>
    <w:rsid w:val="00217578"/>
    <w:rsid w:val="002177E8"/>
    <w:rsid w:val="00221B4E"/>
    <w:rsid w:val="002228F3"/>
    <w:rsid w:val="00224105"/>
    <w:rsid w:val="00224458"/>
    <w:rsid w:val="002313EE"/>
    <w:rsid w:val="0023140B"/>
    <w:rsid w:val="00237AE0"/>
    <w:rsid w:val="00237E10"/>
    <w:rsid w:val="00243143"/>
    <w:rsid w:val="002439CF"/>
    <w:rsid w:val="00246967"/>
    <w:rsid w:val="00246C4E"/>
    <w:rsid w:val="002476FB"/>
    <w:rsid w:val="00251292"/>
    <w:rsid w:val="00253591"/>
    <w:rsid w:val="00255024"/>
    <w:rsid w:val="00261FF9"/>
    <w:rsid w:val="002632E0"/>
    <w:rsid w:val="00264324"/>
    <w:rsid w:val="0026793C"/>
    <w:rsid w:val="00270164"/>
    <w:rsid w:val="00270620"/>
    <w:rsid w:val="002717F4"/>
    <w:rsid w:val="00274CA2"/>
    <w:rsid w:val="002757C0"/>
    <w:rsid w:val="002816EA"/>
    <w:rsid w:val="00282EA5"/>
    <w:rsid w:val="00284A11"/>
    <w:rsid w:val="00284FDA"/>
    <w:rsid w:val="002855E7"/>
    <w:rsid w:val="00290B3B"/>
    <w:rsid w:val="00291157"/>
    <w:rsid w:val="002922DE"/>
    <w:rsid w:val="002944F3"/>
    <w:rsid w:val="002967BA"/>
    <w:rsid w:val="00297FA2"/>
    <w:rsid w:val="002A1E50"/>
    <w:rsid w:val="002A2819"/>
    <w:rsid w:val="002A2C17"/>
    <w:rsid w:val="002A4259"/>
    <w:rsid w:val="002A57F9"/>
    <w:rsid w:val="002A5A2A"/>
    <w:rsid w:val="002A5D3E"/>
    <w:rsid w:val="002A6317"/>
    <w:rsid w:val="002A6BFE"/>
    <w:rsid w:val="002B0340"/>
    <w:rsid w:val="002B18A2"/>
    <w:rsid w:val="002B1A65"/>
    <w:rsid w:val="002B41CB"/>
    <w:rsid w:val="002B4280"/>
    <w:rsid w:val="002B673F"/>
    <w:rsid w:val="002C075D"/>
    <w:rsid w:val="002C12F8"/>
    <w:rsid w:val="002C4DBA"/>
    <w:rsid w:val="002C5632"/>
    <w:rsid w:val="002C5EA1"/>
    <w:rsid w:val="002C5EF4"/>
    <w:rsid w:val="002C7760"/>
    <w:rsid w:val="002D22DB"/>
    <w:rsid w:val="002D2CD1"/>
    <w:rsid w:val="002D301A"/>
    <w:rsid w:val="002E49A3"/>
    <w:rsid w:val="002E5E55"/>
    <w:rsid w:val="002F09F9"/>
    <w:rsid w:val="002F0E4C"/>
    <w:rsid w:val="002F1D77"/>
    <w:rsid w:val="002F1D9E"/>
    <w:rsid w:val="002F3B0B"/>
    <w:rsid w:val="002F420C"/>
    <w:rsid w:val="002F4DAC"/>
    <w:rsid w:val="002F5BE9"/>
    <w:rsid w:val="00300E2C"/>
    <w:rsid w:val="003029FB"/>
    <w:rsid w:val="00302AE8"/>
    <w:rsid w:val="00307C5F"/>
    <w:rsid w:val="003126B0"/>
    <w:rsid w:val="00316976"/>
    <w:rsid w:val="00322184"/>
    <w:rsid w:val="00322AD5"/>
    <w:rsid w:val="00323A2B"/>
    <w:rsid w:val="00323B1F"/>
    <w:rsid w:val="00325862"/>
    <w:rsid w:val="00327554"/>
    <w:rsid w:val="00330AEA"/>
    <w:rsid w:val="00330D1A"/>
    <w:rsid w:val="00330D89"/>
    <w:rsid w:val="003310AC"/>
    <w:rsid w:val="00331A36"/>
    <w:rsid w:val="00331B56"/>
    <w:rsid w:val="00331FCD"/>
    <w:rsid w:val="00332355"/>
    <w:rsid w:val="00334A74"/>
    <w:rsid w:val="0034116A"/>
    <w:rsid w:val="00341E13"/>
    <w:rsid w:val="00343F8A"/>
    <w:rsid w:val="0034411B"/>
    <w:rsid w:val="0034444E"/>
    <w:rsid w:val="00345726"/>
    <w:rsid w:val="00345D80"/>
    <w:rsid w:val="003474E6"/>
    <w:rsid w:val="00347AF0"/>
    <w:rsid w:val="0035314E"/>
    <w:rsid w:val="00356D4F"/>
    <w:rsid w:val="0035713B"/>
    <w:rsid w:val="003571CE"/>
    <w:rsid w:val="003576F2"/>
    <w:rsid w:val="003616BD"/>
    <w:rsid w:val="003618E4"/>
    <w:rsid w:val="00365235"/>
    <w:rsid w:val="00366EBE"/>
    <w:rsid w:val="003703D4"/>
    <w:rsid w:val="00370A35"/>
    <w:rsid w:val="003712D7"/>
    <w:rsid w:val="00373A59"/>
    <w:rsid w:val="00374B37"/>
    <w:rsid w:val="00375101"/>
    <w:rsid w:val="00380935"/>
    <w:rsid w:val="00380D9C"/>
    <w:rsid w:val="00383AA3"/>
    <w:rsid w:val="0038437C"/>
    <w:rsid w:val="00384A98"/>
    <w:rsid w:val="00384EB4"/>
    <w:rsid w:val="003872A9"/>
    <w:rsid w:val="003916F8"/>
    <w:rsid w:val="00392F49"/>
    <w:rsid w:val="00394E12"/>
    <w:rsid w:val="00396BA9"/>
    <w:rsid w:val="00397B3B"/>
    <w:rsid w:val="003A0F5C"/>
    <w:rsid w:val="003A4C9C"/>
    <w:rsid w:val="003A50DD"/>
    <w:rsid w:val="003A58FC"/>
    <w:rsid w:val="003A640B"/>
    <w:rsid w:val="003A6A4A"/>
    <w:rsid w:val="003B0A3A"/>
    <w:rsid w:val="003B19BC"/>
    <w:rsid w:val="003B26A9"/>
    <w:rsid w:val="003B356A"/>
    <w:rsid w:val="003B4A7D"/>
    <w:rsid w:val="003B717A"/>
    <w:rsid w:val="003B7BB3"/>
    <w:rsid w:val="003C0283"/>
    <w:rsid w:val="003D00A5"/>
    <w:rsid w:val="003D349A"/>
    <w:rsid w:val="003D64ED"/>
    <w:rsid w:val="003D6A9A"/>
    <w:rsid w:val="003D6C31"/>
    <w:rsid w:val="003E3B94"/>
    <w:rsid w:val="003E650D"/>
    <w:rsid w:val="003F0F5B"/>
    <w:rsid w:val="003F31DE"/>
    <w:rsid w:val="003F5823"/>
    <w:rsid w:val="003F74E7"/>
    <w:rsid w:val="003F7FE7"/>
    <w:rsid w:val="00401738"/>
    <w:rsid w:val="00401A65"/>
    <w:rsid w:val="00406631"/>
    <w:rsid w:val="00410498"/>
    <w:rsid w:val="00411B05"/>
    <w:rsid w:val="00411CF9"/>
    <w:rsid w:val="004125DA"/>
    <w:rsid w:val="00413C72"/>
    <w:rsid w:val="00414A51"/>
    <w:rsid w:val="00414CBA"/>
    <w:rsid w:val="00415CB2"/>
    <w:rsid w:val="004165F5"/>
    <w:rsid w:val="00422C37"/>
    <w:rsid w:val="00423EA9"/>
    <w:rsid w:val="00424768"/>
    <w:rsid w:val="004247F0"/>
    <w:rsid w:val="00424A61"/>
    <w:rsid w:val="00426CCC"/>
    <w:rsid w:val="004270B6"/>
    <w:rsid w:val="00431061"/>
    <w:rsid w:val="0043304C"/>
    <w:rsid w:val="0043408F"/>
    <w:rsid w:val="00435BEF"/>
    <w:rsid w:val="00436BF7"/>
    <w:rsid w:val="00440090"/>
    <w:rsid w:val="00441EFA"/>
    <w:rsid w:val="00444C49"/>
    <w:rsid w:val="00446FA9"/>
    <w:rsid w:val="00447493"/>
    <w:rsid w:val="00452114"/>
    <w:rsid w:val="0045229A"/>
    <w:rsid w:val="00453C12"/>
    <w:rsid w:val="00454C1E"/>
    <w:rsid w:val="0046430E"/>
    <w:rsid w:val="00464917"/>
    <w:rsid w:val="00465233"/>
    <w:rsid w:val="00466880"/>
    <w:rsid w:val="00471780"/>
    <w:rsid w:val="00472F98"/>
    <w:rsid w:val="00473350"/>
    <w:rsid w:val="00473CBA"/>
    <w:rsid w:val="00474D72"/>
    <w:rsid w:val="00476025"/>
    <w:rsid w:val="00482000"/>
    <w:rsid w:val="004837F0"/>
    <w:rsid w:val="00483836"/>
    <w:rsid w:val="00486C4A"/>
    <w:rsid w:val="00487202"/>
    <w:rsid w:val="004873F3"/>
    <w:rsid w:val="00491F32"/>
    <w:rsid w:val="00492FFC"/>
    <w:rsid w:val="00493263"/>
    <w:rsid w:val="0049344C"/>
    <w:rsid w:val="00497885"/>
    <w:rsid w:val="004A225F"/>
    <w:rsid w:val="004A2517"/>
    <w:rsid w:val="004B0B16"/>
    <w:rsid w:val="004B256D"/>
    <w:rsid w:val="004B39C2"/>
    <w:rsid w:val="004B542E"/>
    <w:rsid w:val="004C0DEA"/>
    <w:rsid w:val="004C3621"/>
    <w:rsid w:val="004C4798"/>
    <w:rsid w:val="004C48B9"/>
    <w:rsid w:val="004C5790"/>
    <w:rsid w:val="004D17B9"/>
    <w:rsid w:val="004D19DC"/>
    <w:rsid w:val="004D1F15"/>
    <w:rsid w:val="004D38D5"/>
    <w:rsid w:val="004D4B93"/>
    <w:rsid w:val="004E06DA"/>
    <w:rsid w:val="004E479E"/>
    <w:rsid w:val="004E5860"/>
    <w:rsid w:val="004E642D"/>
    <w:rsid w:val="004F17DF"/>
    <w:rsid w:val="004F45C9"/>
    <w:rsid w:val="004F7415"/>
    <w:rsid w:val="00501A7C"/>
    <w:rsid w:val="0050437F"/>
    <w:rsid w:val="00504EB7"/>
    <w:rsid w:val="005050F6"/>
    <w:rsid w:val="00506295"/>
    <w:rsid w:val="00510517"/>
    <w:rsid w:val="00511B12"/>
    <w:rsid w:val="005139D9"/>
    <w:rsid w:val="00515D76"/>
    <w:rsid w:val="00515F31"/>
    <w:rsid w:val="005164A8"/>
    <w:rsid w:val="00522658"/>
    <w:rsid w:val="0052292B"/>
    <w:rsid w:val="00523363"/>
    <w:rsid w:val="0052478C"/>
    <w:rsid w:val="005247B3"/>
    <w:rsid w:val="005248B3"/>
    <w:rsid w:val="00525604"/>
    <w:rsid w:val="00527242"/>
    <w:rsid w:val="0053034A"/>
    <w:rsid w:val="00532F65"/>
    <w:rsid w:val="00533F96"/>
    <w:rsid w:val="0053487B"/>
    <w:rsid w:val="00541F20"/>
    <w:rsid w:val="005430F4"/>
    <w:rsid w:val="00543675"/>
    <w:rsid w:val="0055063D"/>
    <w:rsid w:val="00554BC6"/>
    <w:rsid w:val="00555D67"/>
    <w:rsid w:val="00564B1B"/>
    <w:rsid w:val="00570D6F"/>
    <w:rsid w:val="00571FAA"/>
    <w:rsid w:val="00572643"/>
    <w:rsid w:val="00574C19"/>
    <w:rsid w:val="00575398"/>
    <w:rsid w:val="0057572B"/>
    <w:rsid w:val="00580BC7"/>
    <w:rsid w:val="005814C6"/>
    <w:rsid w:val="005819CF"/>
    <w:rsid w:val="00582B2F"/>
    <w:rsid w:val="00583ED3"/>
    <w:rsid w:val="00584474"/>
    <w:rsid w:val="005854FD"/>
    <w:rsid w:val="00586412"/>
    <w:rsid w:val="0058718B"/>
    <w:rsid w:val="00590E8B"/>
    <w:rsid w:val="005916F0"/>
    <w:rsid w:val="005917E5"/>
    <w:rsid w:val="00591D87"/>
    <w:rsid w:val="005932EA"/>
    <w:rsid w:val="0059497B"/>
    <w:rsid w:val="00594D20"/>
    <w:rsid w:val="00594FC6"/>
    <w:rsid w:val="005978BF"/>
    <w:rsid w:val="005A3A09"/>
    <w:rsid w:val="005A49D8"/>
    <w:rsid w:val="005B1D89"/>
    <w:rsid w:val="005B35EB"/>
    <w:rsid w:val="005B3CAF"/>
    <w:rsid w:val="005B5469"/>
    <w:rsid w:val="005B61FF"/>
    <w:rsid w:val="005B6D7B"/>
    <w:rsid w:val="005B6E0F"/>
    <w:rsid w:val="005B7EF1"/>
    <w:rsid w:val="005C0311"/>
    <w:rsid w:val="005C0434"/>
    <w:rsid w:val="005C4655"/>
    <w:rsid w:val="005D09C0"/>
    <w:rsid w:val="005D267A"/>
    <w:rsid w:val="005D311F"/>
    <w:rsid w:val="005D3FB8"/>
    <w:rsid w:val="005E089D"/>
    <w:rsid w:val="005E2BB3"/>
    <w:rsid w:val="005E48E9"/>
    <w:rsid w:val="005F1051"/>
    <w:rsid w:val="005F3677"/>
    <w:rsid w:val="005F39F0"/>
    <w:rsid w:val="005F7AD7"/>
    <w:rsid w:val="006001EA"/>
    <w:rsid w:val="00601263"/>
    <w:rsid w:val="006042DD"/>
    <w:rsid w:val="0060487D"/>
    <w:rsid w:val="00606258"/>
    <w:rsid w:val="00610A9C"/>
    <w:rsid w:val="006119C5"/>
    <w:rsid w:val="006124B0"/>
    <w:rsid w:val="00612D62"/>
    <w:rsid w:val="00612F7D"/>
    <w:rsid w:val="006132F9"/>
    <w:rsid w:val="0061409C"/>
    <w:rsid w:val="00614BB4"/>
    <w:rsid w:val="00615408"/>
    <w:rsid w:val="0061576B"/>
    <w:rsid w:val="006162B3"/>
    <w:rsid w:val="00620EE8"/>
    <w:rsid w:val="006210D1"/>
    <w:rsid w:val="00623777"/>
    <w:rsid w:val="006245AE"/>
    <w:rsid w:val="00624A7D"/>
    <w:rsid w:val="006254EF"/>
    <w:rsid w:val="00625E1E"/>
    <w:rsid w:val="006341EB"/>
    <w:rsid w:val="006408BB"/>
    <w:rsid w:val="006422F3"/>
    <w:rsid w:val="00643210"/>
    <w:rsid w:val="006432F6"/>
    <w:rsid w:val="0064395A"/>
    <w:rsid w:val="00643DD6"/>
    <w:rsid w:val="00643EC8"/>
    <w:rsid w:val="00645124"/>
    <w:rsid w:val="0064659D"/>
    <w:rsid w:val="0064786B"/>
    <w:rsid w:val="00653E65"/>
    <w:rsid w:val="006540E7"/>
    <w:rsid w:val="00655044"/>
    <w:rsid w:val="006551F9"/>
    <w:rsid w:val="00655625"/>
    <w:rsid w:val="006567C0"/>
    <w:rsid w:val="00661860"/>
    <w:rsid w:val="00661E4F"/>
    <w:rsid w:val="0066554B"/>
    <w:rsid w:val="00670B9D"/>
    <w:rsid w:val="0067259C"/>
    <w:rsid w:val="0067295E"/>
    <w:rsid w:val="00675E4F"/>
    <w:rsid w:val="00676254"/>
    <w:rsid w:val="0067628D"/>
    <w:rsid w:val="00676E92"/>
    <w:rsid w:val="006804D9"/>
    <w:rsid w:val="00681ABB"/>
    <w:rsid w:val="0068508E"/>
    <w:rsid w:val="006859D1"/>
    <w:rsid w:val="00692E20"/>
    <w:rsid w:val="006959DD"/>
    <w:rsid w:val="00697CC2"/>
    <w:rsid w:val="006A21E4"/>
    <w:rsid w:val="006A389E"/>
    <w:rsid w:val="006A54B7"/>
    <w:rsid w:val="006A5E51"/>
    <w:rsid w:val="006A7E19"/>
    <w:rsid w:val="006B067B"/>
    <w:rsid w:val="006B174E"/>
    <w:rsid w:val="006B2905"/>
    <w:rsid w:val="006B4200"/>
    <w:rsid w:val="006B4CA0"/>
    <w:rsid w:val="006C011F"/>
    <w:rsid w:val="006C1DB7"/>
    <w:rsid w:val="006C2653"/>
    <w:rsid w:val="006C288B"/>
    <w:rsid w:val="006C31A2"/>
    <w:rsid w:val="006C38E3"/>
    <w:rsid w:val="006D006D"/>
    <w:rsid w:val="006E1F9B"/>
    <w:rsid w:val="006E25D4"/>
    <w:rsid w:val="006E34D0"/>
    <w:rsid w:val="006E3AFA"/>
    <w:rsid w:val="006E4645"/>
    <w:rsid w:val="006E50B5"/>
    <w:rsid w:val="006E5C56"/>
    <w:rsid w:val="006E63FA"/>
    <w:rsid w:val="006F5AFB"/>
    <w:rsid w:val="0070086A"/>
    <w:rsid w:val="00704E74"/>
    <w:rsid w:val="00705E28"/>
    <w:rsid w:val="0071355B"/>
    <w:rsid w:val="00720700"/>
    <w:rsid w:val="00720871"/>
    <w:rsid w:val="00721231"/>
    <w:rsid w:val="007219DA"/>
    <w:rsid w:val="00726C0D"/>
    <w:rsid w:val="00737E02"/>
    <w:rsid w:val="00745FC0"/>
    <w:rsid w:val="00746EA0"/>
    <w:rsid w:val="007518B0"/>
    <w:rsid w:val="00752736"/>
    <w:rsid w:val="00752E11"/>
    <w:rsid w:val="007548AA"/>
    <w:rsid w:val="00754D38"/>
    <w:rsid w:val="0075554D"/>
    <w:rsid w:val="007564A6"/>
    <w:rsid w:val="00756906"/>
    <w:rsid w:val="00757ADB"/>
    <w:rsid w:val="00757B02"/>
    <w:rsid w:val="007630D2"/>
    <w:rsid w:val="00767379"/>
    <w:rsid w:val="00773766"/>
    <w:rsid w:val="007757E6"/>
    <w:rsid w:val="00777A94"/>
    <w:rsid w:val="0078006B"/>
    <w:rsid w:val="00780958"/>
    <w:rsid w:val="0078403D"/>
    <w:rsid w:val="00791B5B"/>
    <w:rsid w:val="0079389A"/>
    <w:rsid w:val="007938E2"/>
    <w:rsid w:val="00793BD5"/>
    <w:rsid w:val="00793C63"/>
    <w:rsid w:val="007953A9"/>
    <w:rsid w:val="00795DA4"/>
    <w:rsid w:val="0079791E"/>
    <w:rsid w:val="007A0FE7"/>
    <w:rsid w:val="007A1AA3"/>
    <w:rsid w:val="007A34E3"/>
    <w:rsid w:val="007B29BC"/>
    <w:rsid w:val="007B349D"/>
    <w:rsid w:val="007B4130"/>
    <w:rsid w:val="007B60B1"/>
    <w:rsid w:val="007C06DC"/>
    <w:rsid w:val="007C0F5F"/>
    <w:rsid w:val="007C197F"/>
    <w:rsid w:val="007C20F4"/>
    <w:rsid w:val="007C265F"/>
    <w:rsid w:val="007C2D85"/>
    <w:rsid w:val="007C712D"/>
    <w:rsid w:val="007D5256"/>
    <w:rsid w:val="007D7C70"/>
    <w:rsid w:val="007E16FE"/>
    <w:rsid w:val="007E1B87"/>
    <w:rsid w:val="007E2564"/>
    <w:rsid w:val="007F0AF2"/>
    <w:rsid w:val="007F0F13"/>
    <w:rsid w:val="007F2400"/>
    <w:rsid w:val="007F25F9"/>
    <w:rsid w:val="007F2905"/>
    <w:rsid w:val="007F3356"/>
    <w:rsid w:val="008015AF"/>
    <w:rsid w:val="00805B77"/>
    <w:rsid w:val="00810C9A"/>
    <w:rsid w:val="00811381"/>
    <w:rsid w:val="00811824"/>
    <w:rsid w:val="008121E5"/>
    <w:rsid w:val="0081363C"/>
    <w:rsid w:val="00813F2D"/>
    <w:rsid w:val="00814FBF"/>
    <w:rsid w:val="00822327"/>
    <w:rsid w:val="00822427"/>
    <w:rsid w:val="0082319F"/>
    <w:rsid w:val="008279B4"/>
    <w:rsid w:val="00831D0F"/>
    <w:rsid w:val="00832267"/>
    <w:rsid w:val="008358F4"/>
    <w:rsid w:val="00840390"/>
    <w:rsid w:val="0084142D"/>
    <w:rsid w:val="0084481D"/>
    <w:rsid w:val="00845B4C"/>
    <w:rsid w:val="008525C7"/>
    <w:rsid w:val="00853777"/>
    <w:rsid w:val="00857E7A"/>
    <w:rsid w:val="0086245C"/>
    <w:rsid w:val="0086324B"/>
    <w:rsid w:val="00863AC8"/>
    <w:rsid w:val="00871202"/>
    <w:rsid w:val="008720E1"/>
    <w:rsid w:val="008737C0"/>
    <w:rsid w:val="00875AFF"/>
    <w:rsid w:val="008761C5"/>
    <w:rsid w:val="0088021F"/>
    <w:rsid w:val="008802FF"/>
    <w:rsid w:val="00880BB8"/>
    <w:rsid w:val="008815D9"/>
    <w:rsid w:val="00881C27"/>
    <w:rsid w:val="0088265A"/>
    <w:rsid w:val="00883057"/>
    <w:rsid w:val="00883CC8"/>
    <w:rsid w:val="008864B6"/>
    <w:rsid w:val="00887528"/>
    <w:rsid w:val="00890108"/>
    <w:rsid w:val="00890BE9"/>
    <w:rsid w:val="008920F7"/>
    <w:rsid w:val="008929D8"/>
    <w:rsid w:val="00894C8E"/>
    <w:rsid w:val="00896FE5"/>
    <w:rsid w:val="008A006A"/>
    <w:rsid w:val="008A0278"/>
    <w:rsid w:val="008A4C95"/>
    <w:rsid w:val="008A4E88"/>
    <w:rsid w:val="008A659D"/>
    <w:rsid w:val="008A7237"/>
    <w:rsid w:val="008B0B87"/>
    <w:rsid w:val="008B0EA3"/>
    <w:rsid w:val="008B28F7"/>
    <w:rsid w:val="008B340C"/>
    <w:rsid w:val="008B381C"/>
    <w:rsid w:val="008B460D"/>
    <w:rsid w:val="008B510D"/>
    <w:rsid w:val="008C0E02"/>
    <w:rsid w:val="008C3DBE"/>
    <w:rsid w:val="008C3DC2"/>
    <w:rsid w:val="008C7260"/>
    <w:rsid w:val="008C7A74"/>
    <w:rsid w:val="008C7E8E"/>
    <w:rsid w:val="008D0934"/>
    <w:rsid w:val="008D233F"/>
    <w:rsid w:val="008D2671"/>
    <w:rsid w:val="008D26C6"/>
    <w:rsid w:val="008D4A5A"/>
    <w:rsid w:val="008D5776"/>
    <w:rsid w:val="008E2B51"/>
    <w:rsid w:val="008E3F09"/>
    <w:rsid w:val="008E4DC1"/>
    <w:rsid w:val="008E6E34"/>
    <w:rsid w:val="008F11A2"/>
    <w:rsid w:val="008F4462"/>
    <w:rsid w:val="0090198C"/>
    <w:rsid w:val="0090213B"/>
    <w:rsid w:val="009025DE"/>
    <w:rsid w:val="00902C7B"/>
    <w:rsid w:val="0090683C"/>
    <w:rsid w:val="00910EB6"/>
    <w:rsid w:val="00911204"/>
    <w:rsid w:val="00913D51"/>
    <w:rsid w:val="00913F9A"/>
    <w:rsid w:val="009147AF"/>
    <w:rsid w:val="00915849"/>
    <w:rsid w:val="0092179F"/>
    <w:rsid w:val="00924803"/>
    <w:rsid w:val="00925B7F"/>
    <w:rsid w:val="009265B8"/>
    <w:rsid w:val="009318C3"/>
    <w:rsid w:val="00931B27"/>
    <w:rsid w:val="00931EC0"/>
    <w:rsid w:val="00932376"/>
    <w:rsid w:val="0093545E"/>
    <w:rsid w:val="00936B02"/>
    <w:rsid w:val="00937BDF"/>
    <w:rsid w:val="009402D6"/>
    <w:rsid w:val="00941D55"/>
    <w:rsid w:val="00942900"/>
    <w:rsid w:val="009432B3"/>
    <w:rsid w:val="009435C4"/>
    <w:rsid w:val="00944557"/>
    <w:rsid w:val="0095224B"/>
    <w:rsid w:val="009522D1"/>
    <w:rsid w:val="00953E3B"/>
    <w:rsid w:val="009551A8"/>
    <w:rsid w:val="00956520"/>
    <w:rsid w:val="00960BAE"/>
    <w:rsid w:val="00962CC9"/>
    <w:rsid w:val="009659F4"/>
    <w:rsid w:val="00965F28"/>
    <w:rsid w:val="009672DA"/>
    <w:rsid w:val="00970CFD"/>
    <w:rsid w:val="0097179B"/>
    <w:rsid w:val="00971DFA"/>
    <w:rsid w:val="00980C63"/>
    <w:rsid w:val="00980D48"/>
    <w:rsid w:val="0098193F"/>
    <w:rsid w:val="0098215E"/>
    <w:rsid w:val="00983467"/>
    <w:rsid w:val="009850D7"/>
    <w:rsid w:val="00986181"/>
    <w:rsid w:val="00986A52"/>
    <w:rsid w:val="00992135"/>
    <w:rsid w:val="00992722"/>
    <w:rsid w:val="00995B86"/>
    <w:rsid w:val="0099616C"/>
    <w:rsid w:val="009A1BED"/>
    <w:rsid w:val="009A2369"/>
    <w:rsid w:val="009A42A2"/>
    <w:rsid w:val="009A51EA"/>
    <w:rsid w:val="009A6132"/>
    <w:rsid w:val="009A6FD3"/>
    <w:rsid w:val="009B1548"/>
    <w:rsid w:val="009B4A31"/>
    <w:rsid w:val="009B540B"/>
    <w:rsid w:val="009B65A9"/>
    <w:rsid w:val="009C1B9E"/>
    <w:rsid w:val="009C2F33"/>
    <w:rsid w:val="009C49D8"/>
    <w:rsid w:val="009C4B65"/>
    <w:rsid w:val="009C4E08"/>
    <w:rsid w:val="009D019E"/>
    <w:rsid w:val="009D046F"/>
    <w:rsid w:val="009D13B2"/>
    <w:rsid w:val="009D2FB8"/>
    <w:rsid w:val="009D3030"/>
    <w:rsid w:val="009D47A7"/>
    <w:rsid w:val="009E0A46"/>
    <w:rsid w:val="009E1B43"/>
    <w:rsid w:val="009E3CC9"/>
    <w:rsid w:val="009E7C4D"/>
    <w:rsid w:val="009F0AA1"/>
    <w:rsid w:val="009F0D36"/>
    <w:rsid w:val="009F30CB"/>
    <w:rsid w:val="009F321D"/>
    <w:rsid w:val="009F6063"/>
    <w:rsid w:val="00A007CC"/>
    <w:rsid w:val="00A018C5"/>
    <w:rsid w:val="00A039B5"/>
    <w:rsid w:val="00A04942"/>
    <w:rsid w:val="00A06C8B"/>
    <w:rsid w:val="00A07D6C"/>
    <w:rsid w:val="00A07DCB"/>
    <w:rsid w:val="00A14FF9"/>
    <w:rsid w:val="00A21981"/>
    <w:rsid w:val="00A23132"/>
    <w:rsid w:val="00A3078C"/>
    <w:rsid w:val="00A31360"/>
    <w:rsid w:val="00A354EC"/>
    <w:rsid w:val="00A400C2"/>
    <w:rsid w:val="00A40587"/>
    <w:rsid w:val="00A51312"/>
    <w:rsid w:val="00A52AD6"/>
    <w:rsid w:val="00A52DE1"/>
    <w:rsid w:val="00A54A67"/>
    <w:rsid w:val="00A550CC"/>
    <w:rsid w:val="00A57B7F"/>
    <w:rsid w:val="00A614E4"/>
    <w:rsid w:val="00A63394"/>
    <w:rsid w:val="00A63BD3"/>
    <w:rsid w:val="00A63E30"/>
    <w:rsid w:val="00A64AB2"/>
    <w:rsid w:val="00A678A6"/>
    <w:rsid w:val="00A730FD"/>
    <w:rsid w:val="00A806F2"/>
    <w:rsid w:val="00A8244C"/>
    <w:rsid w:val="00A8323D"/>
    <w:rsid w:val="00A8391F"/>
    <w:rsid w:val="00A851D1"/>
    <w:rsid w:val="00A87C69"/>
    <w:rsid w:val="00A90023"/>
    <w:rsid w:val="00A95DE5"/>
    <w:rsid w:val="00A97404"/>
    <w:rsid w:val="00AA28BB"/>
    <w:rsid w:val="00AA3786"/>
    <w:rsid w:val="00AA5F84"/>
    <w:rsid w:val="00AB2F2A"/>
    <w:rsid w:val="00AB3094"/>
    <w:rsid w:val="00AB3DD1"/>
    <w:rsid w:val="00AB4724"/>
    <w:rsid w:val="00AB5687"/>
    <w:rsid w:val="00AB6749"/>
    <w:rsid w:val="00AB6BDF"/>
    <w:rsid w:val="00AC061D"/>
    <w:rsid w:val="00AC2064"/>
    <w:rsid w:val="00AD0749"/>
    <w:rsid w:val="00AD0A2F"/>
    <w:rsid w:val="00AD1693"/>
    <w:rsid w:val="00AD2EFD"/>
    <w:rsid w:val="00AD4DFC"/>
    <w:rsid w:val="00AD5F1A"/>
    <w:rsid w:val="00AD6653"/>
    <w:rsid w:val="00AD6907"/>
    <w:rsid w:val="00AD72C0"/>
    <w:rsid w:val="00AD7F29"/>
    <w:rsid w:val="00AE003E"/>
    <w:rsid w:val="00AE5EF2"/>
    <w:rsid w:val="00AE78D6"/>
    <w:rsid w:val="00AF067C"/>
    <w:rsid w:val="00AF18C3"/>
    <w:rsid w:val="00AF5EEF"/>
    <w:rsid w:val="00B0082F"/>
    <w:rsid w:val="00B00893"/>
    <w:rsid w:val="00B01453"/>
    <w:rsid w:val="00B020B9"/>
    <w:rsid w:val="00B02F3E"/>
    <w:rsid w:val="00B048D5"/>
    <w:rsid w:val="00B0627E"/>
    <w:rsid w:val="00B07BB4"/>
    <w:rsid w:val="00B07F36"/>
    <w:rsid w:val="00B1009B"/>
    <w:rsid w:val="00B1331F"/>
    <w:rsid w:val="00B25D97"/>
    <w:rsid w:val="00B31E15"/>
    <w:rsid w:val="00B346DF"/>
    <w:rsid w:val="00B44450"/>
    <w:rsid w:val="00B476B1"/>
    <w:rsid w:val="00B51FD4"/>
    <w:rsid w:val="00B522B3"/>
    <w:rsid w:val="00B53087"/>
    <w:rsid w:val="00B6081E"/>
    <w:rsid w:val="00B63862"/>
    <w:rsid w:val="00B6405E"/>
    <w:rsid w:val="00B640CB"/>
    <w:rsid w:val="00B647ED"/>
    <w:rsid w:val="00B66DF7"/>
    <w:rsid w:val="00B66F3F"/>
    <w:rsid w:val="00B6736D"/>
    <w:rsid w:val="00B67BF7"/>
    <w:rsid w:val="00B706F9"/>
    <w:rsid w:val="00B71E3E"/>
    <w:rsid w:val="00B739C3"/>
    <w:rsid w:val="00B74944"/>
    <w:rsid w:val="00B76CD1"/>
    <w:rsid w:val="00B77EA8"/>
    <w:rsid w:val="00B81379"/>
    <w:rsid w:val="00B84043"/>
    <w:rsid w:val="00B84273"/>
    <w:rsid w:val="00B84E5D"/>
    <w:rsid w:val="00B8660E"/>
    <w:rsid w:val="00B9052D"/>
    <w:rsid w:val="00B91634"/>
    <w:rsid w:val="00B94832"/>
    <w:rsid w:val="00B964CD"/>
    <w:rsid w:val="00BA0671"/>
    <w:rsid w:val="00BA087B"/>
    <w:rsid w:val="00BA0E00"/>
    <w:rsid w:val="00BA0EE5"/>
    <w:rsid w:val="00BA1111"/>
    <w:rsid w:val="00BA1C54"/>
    <w:rsid w:val="00BA3BC7"/>
    <w:rsid w:val="00BA47BD"/>
    <w:rsid w:val="00BA79DA"/>
    <w:rsid w:val="00BB0B46"/>
    <w:rsid w:val="00BB15FA"/>
    <w:rsid w:val="00BB2ED5"/>
    <w:rsid w:val="00BB5195"/>
    <w:rsid w:val="00BB7D41"/>
    <w:rsid w:val="00BC2E4E"/>
    <w:rsid w:val="00BC37D7"/>
    <w:rsid w:val="00BC3C85"/>
    <w:rsid w:val="00BC4F17"/>
    <w:rsid w:val="00BC7D4E"/>
    <w:rsid w:val="00BD1A76"/>
    <w:rsid w:val="00BD422D"/>
    <w:rsid w:val="00BD481C"/>
    <w:rsid w:val="00BD58F6"/>
    <w:rsid w:val="00BD64A8"/>
    <w:rsid w:val="00BD6EC5"/>
    <w:rsid w:val="00BD7F5B"/>
    <w:rsid w:val="00BE0157"/>
    <w:rsid w:val="00BE01A0"/>
    <w:rsid w:val="00BE0594"/>
    <w:rsid w:val="00BE5714"/>
    <w:rsid w:val="00BE57E3"/>
    <w:rsid w:val="00BF02A5"/>
    <w:rsid w:val="00BF054C"/>
    <w:rsid w:val="00BF31A4"/>
    <w:rsid w:val="00BF391A"/>
    <w:rsid w:val="00C02446"/>
    <w:rsid w:val="00C04E7A"/>
    <w:rsid w:val="00C05AD1"/>
    <w:rsid w:val="00C063D2"/>
    <w:rsid w:val="00C06882"/>
    <w:rsid w:val="00C06FD6"/>
    <w:rsid w:val="00C14E4A"/>
    <w:rsid w:val="00C17FA9"/>
    <w:rsid w:val="00C2039E"/>
    <w:rsid w:val="00C215D4"/>
    <w:rsid w:val="00C23B65"/>
    <w:rsid w:val="00C23C9B"/>
    <w:rsid w:val="00C308BF"/>
    <w:rsid w:val="00C32638"/>
    <w:rsid w:val="00C33173"/>
    <w:rsid w:val="00C3420D"/>
    <w:rsid w:val="00C3433F"/>
    <w:rsid w:val="00C4030F"/>
    <w:rsid w:val="00C41A8F"/>
    <w:rsid w:val="00C4290E"/>
    <w:rsid w:val="00C43C4F"/>
    <w:rsid w:val="00C51598"/>
    <w:rsid w:val="00C525DD"/>
    <w:rsid w:val="00C5310F"/>
    <w:rsid w:val="00C53620"/>
    <w:rsid w:val="00C53710"/>
    <w:rsid w:val="00C53F90"/>
    <w:rsid w:val="00C543A2"/>
    <w:rsid w:val="00C54F7B"/>
    <w:rsid w:val="00C56784"/>
    <w:rsid w:val="00C56D16"/>
    <w:rsid w:val="00C57EDD"/>
    <w:rsid w:val="00C60B08"/>
    <w:rsid w:val="00C63084"/>
    <w:rsid w:val="00C67B38"/>
    <w:rsid w:val="00C70184"/>
    <w:rsid w:val="00C703D1"/>
    <w:rsid w:val="00C704A6"/>
    <w:rsid w:val="00C73426"/>
    <w:rsid w:val="00C768E5"/>
    <w:rsid w:val="00C77B29"/>
    <w:rsid w:val="00C80759"/>
    <w:rsid w:val="00C81730"/>
    <w:rsid w:val="00C81A1A"/>
    <w:rsid w:val="00C828CA"/>
    <w:rsid w:val="00C83589"/>
    <w:rsid w:val="00C9024A"/>
    <w:rsid w:val="00C9150C"/>
    <w:rsid w:val="00C92F11"/>
    <w:rsid w:val="00C934BC"/>
    <w:rsid w:val="00C941D9"/>
    <w:rsid w:val="00C94A0D"/>
    <w:rsid w:val="00C95BA1"/>
    <w:rsid w:val="00C96CF8"/>
    <w:rsid w:val="00CA1880"/>
    <w:rsid w:val="00CA318A"/>
    <w:rsid w:val="00CA7A53"/>
    <w:rsid w:val="00CB005B"/>
    <w:rsid w:val="00CB015E"/>
    <w:rsid w:val="00CB0DA6"/>
    <w:rsid w:val="00CB10BC"/>
    <w:rsid w:val="00CB15FC"/>
    <w:rsid w:val="00CB25BF"/>
    <w:rsid w:val="00CB3CE1"/>
    <w:rsid w:val="00CB455F"/>
    <w:rsid w:val="00CB5E3A"/>
    <w:rsid w:val="00CC02F3"/>
    <w:rsid w:val="00CC0E62"/>
    <w:rsid w:val="00CC4582"/>
    <w:rsid w:val="00CC583B"/>
    <w:rsid w:val="00CC5D2E"/>
    <w:rsid w:val="00CC61B5"/>
    <w:rsid w:val="00CC6CE7"/>
    <w:rsid w:val="00CC7A56"/>
    <w:rsid w:val="00CD0F9B"/>
    <w:rsid w:val="00CD1935"/>
    <w:rsid w:val="00CD2607"/>
    <w:rsid w:val="00CD2656"/>
    <w:rsid w:val="00CD586C"/>
    <w:rsid w:val="00CD61BD"/>
    <w:rsid w:val="00CE058A"/>
    <w:rsid w:val="00CE2926"/>
    <w:rsid w:val="00CE366D"/>
    <w:rsid w:val="00CE5BDF"/>
    <w:rsid w:val="00CF4EB4"/>
    <w:rsid w:val="00CF69AD"/>
    <w:rsid w:val="00CF7C82"/>
    <w:rsid w:val="00D01400"/>
    <w:rsid w:val="00D01615"/>
    <w:rsid w:val="00D05C9F"/>
    <w:rsid w:val="00D07FCD"/>
    <w:rsid w:val="00D10096"/>
    <w:rsid w:val="00D114E8"/>
    <w:rsid w:val="00D1266A"/>
    <w:rsid w:val="00D137B7"/>
    <w:rsid w:val="00D16678"/>
    <w:rsid w:val="00D17C27"/>
    <w:rsid w:val="00D2095F"/>
    <w:rsid w:val="00D2162C"/>
    <w:rsid w:val="00D22E11"/>
    <w:rsid w:val="00D23D16"/>
    <w:rsid w:val="00D24CAC"/>
    <w:rsid w:val="00D24EDE"/>
    <w:rsid w:val="00D25B0F"/>
    <w:rsid w:val="00D25B74"/>
    <w:rsid w:val="00D271EF"/>
    <w:rsid w:val="00D27C30"/>
    <w:rsid w:val="00D27F5F"/>
    <w:rsid w:val="00D308AC"/>
    <w:rsid w:val="00D311E3"/>
    <w:rsid w:val="00D3412E"/>
    <w:rsid w:val="00D3439B"/>
    <w:rsid w:val="00D361DD"/>
    <w:rsid w:val="00D365DB"/>
    <w:rsid w:val="00D376D8"/>
    <w:rsid w:val="00D4433F"/>
    <w:rsid w:val="00D45323"/>
    <w:rsid w:val="00D527DF"/>
    <w:rsid w:val="00D53089"/>
    <w:rsid w:val="00D53862"/>
    <w:rsid w:val="00D53CAE"/>
    <w:rsid w:val="00D545E6"/>
    <w:rsid w:val="00D54E9B"/>
    <w:rsid w:val="00D56890"/>
    <w:rsid w:val="00D60512"/>
    <w:rsid w:val="00D6258E"/>
    <w:rsid w:val="00D653EA"/>
    <w:rsid w:val="00D7116A"/>
    <w:rsid w:val="00D72237"/>
    <w:rsid w:val="00D7224D"/>
    <w:rsid w:val="00D7231A"/>
    <w:rsid w:val="00D73387"/>
    <w:rsid w:val="00D744CC"/>
    <w:rsid w:val="00D747D2"/>
    <w:rsid w:val="00D756E9"/>
    <w:rsid w:val="00D76A5F"/>
    <w:rsid w:val="00D77E06"/>
    <w:rsid w:val="00D80BB1"/>
    <w:rsid w:val="00D81B72"/>
    <w:rsid w:val="00D82EB6"/>
    <w:rsid w:val="00D87EF2"/>
    <w:rsid w:val="00D93A43"/>
    <w:rsid w:val="00D97389"/>
    <w:rsid w:val="00DA10DD"/>
    <w:rsid w:val="00DA43E6"/>
    <w:rsid w:val="00DA707A"/>
    <w:rsid w:val="00DA79F1"/>
    <w:rsid w:val="00DB12D5"/>
    <w:rsid w:val="00DB6576"/>
    <w:rsid w:val="00DB6E02"/>
    <w:rsid w:val="00DB767A"/>
    <w:rsid w:val="00DC0DFB"/>
    <w:rsid w:val="00DC1A3A"/>
    <w:rsid w:val="00DC7DE8"/>
    <w:rsid w:val="00DD1128"/>
    <w:rsid w:val="00DD1A23"/>
    <w:rsid w:val="00DD3FAD"/>
    <w:rsid w:val="00DD4ABA"/>
    <w:rsid w:val="00DD55C3"/>
    <w:rsid w:val="00DD56C2"/>
    <w:rsid w:val="00DD5928"/>
    <w:rsid w:val="00DE291A"/>
    <w:rsid w:val="00DE3113"/>
    <w:rsid w:val="00DE43A8"/>
    <w:rsid w:val="00DE5688"/>
    <w:rsid w:val="00DF24ED"/>
    <w:rsid w:val="00DF2532"/>
    <w:rsid w:val="00DF2AC4"/>
    <w:rsid w:val="00DF2DF9"/>
    <w:rsid w:val="00DF3806"/>
    <w:rsid w:val="00DF6AC4"/>
    <w:rsid w:val="00E0461E"/>
    <w:rsid w:val="00E062A3"/>
    <w:rsid w:val="00E065B4"/>
    <w:rsid w:val="00E06B7D"/>
    <w:rsid w:val="00E06B91"/>
    <w:rsid w:val="00E1135F"/>
    <w:rsid w:val="00E15337"/>
    <w:rsid w:val="00E15B72"/>
    <w:rsid w:val="00E15BEA"/>
    <w:rsid w:val="00E172A5"/>
    <w:rsid w:val="00E210F0"/>
    <w:rsid w:val="00E21537"/>
    <w:rsid w:val="00E2482E"/>
    <w:rsid w:val="00E249CC"/>
    <w:rsid w:val="00E27464"/>
    <w:rsid w:val="00E326E2"/>
    <w:rsid w:val="00E32FDB"/>
    <w:rsid w:val="00E36D1E"/>
    <w:rsid w:val="00E37751"/>
    <w:rsid w:val="00E42545"/>
    <w:rsid w:val="00E434D0"/>
    <w:rsid w:val="00E51FF4"/>
    <w:rsid w:val="00E52480"/>
    <w:rsid w:val="00E525DB"/>
    <w:rsid w:val="00E541CB"/>
    <w:rsid w:val="00E54EF5"/>
    <w:rsid w:val="00E62503"/>
    <w:rsid w:val="00E641DD"/>
    <w:rsid w:val="00E717C1"/>
    <w:rsid w:val="00E7622F"/>
    <w:rsid w:val="00E7661B"/>
    <w:rsid w:val="00E84CE1"/>
    <w:rsid w:val="00E85353"/>
    <w:rsid w:val="00E90AF2"/>
    <w:rsid w:val="00E94F34"/>
    <w:rsid w:val="00E9779E"/>
    <w:rsid w:val="00EA0401"/>
    <w:rsid w:val="00EA4275"/>
    <w:rsid w:val="00EA528B"/>
    <w:rsid w:val="00EA62D3"/>
    <w:rsid w:val="00EA6E9A"/>
    <w:rsid w:val="00EA7001"/>
    <w:rsid w:val="00EA73DB"/>
    <w:rsid w:val="00EB0076"/>
    <w:rsid w:val="00EB0ED5"/>
    <w:rsid w:val="00EB483E"/>
    <w:rsid w:val="00EB4A43"/>
    <w:rsid w:val="00EB5C26"/>
    <w:rsid w:val="00EB7BD0"/>
    <w:rsid w:val="00EC17AD"/>
    <w:rsid w:val="00EC2D0F"/>
    <w:rsid w:val="00EC4A18"/>
    <w:rsid w:val="00EC62E6"/>
    <w:rsid w:val="00EC7F36"/>
    <w:rsid w:val="00ED022C"/>
    <w:rsid w:val="00ED0522"/>
    <w:rsid w:val="00ED2B30"/>
    <w:rsid w:val="00ED4F69"/>
    <w:rsid w:val="00ED4FD0"/>
    <w:rsid w:val="00ED5665"/>
    <w:rsid w:val="00ED5EED"/>
    <w:rsid w:val="00ED7EB6"/>
    <w:rsid w:val="00EE1538"/>
    <w:rsid w:val="00EE2035"/>
    <w:rsid w:val="00EE2BE7"/>
    <w:rsid w:val="00EE6109"/>
    <w:rsid w:val="00EF11A5"/>
    <w:rsid w:val="00EF15DA"/>
    <w:rsid w:val="00EF243F"/>
    <w:rsid w:val="00EF42E4"/>
    <w:rsid w:val="00EF5DF4"/>
    <w:rsid w:val="00EF60AC"/>
    <w:rsid w:val="00EF6E2D"/>
    <w:rsid w:val="00EF7B51"/>
    <w:rsid w:val="00F002F4"/>
    <w:rsid w:val="00F03BEB"/>
    <w:rsid w:val="00F10B40"/>
    <w:rsid w:val="00F123A3"/>
    <w:rsid w:val="00F16867"/>
    <w:rsid w:val="00F22314"/>
    <w:rsid w:val="00F2343B"/>
    <w:rsid w:val="00F25570"/>
    <w:rsid w:val="00F26020"/>
    <w:rsid w:val="00F2755B"/>
    <w:rsid w:val="00F2773A"/>
    <w:rsid w:val="00F30A8B"/>
    <w:rsid w:val="00F32F78"/>
    <w:rsid w:val="00F351ED"/>
    <w:rsid w:val="00F362FC"/>
    <w:rsid w:val="00F37641"/>
    <w:rsid w:val="00F3778A"/>
    <w:rsid w:val="00F404EC"/>
    <w:rsid w:val="00F41D83"/>
    <w:rsid w:val="00F44222"/>
    <w:rsid w:val="00F4443E"/>
    <w:rsid w:val="00F444C2"/>
    <w:rsid w:val="00F45013"/>
    <w:rsid w:val="00F47618"/>
    <w:rsid w:val="00F52009"/>
    <w:rsid w:val="00F525A8"/>
    <w:rsid w:val="00F53273"/>
    <w:rsid w:val="00F55F38"/>
    <w:rsid w:val="00F57720"/>
    <w:rsid w:val="00F57871"/>
    <w:rsid w:val="00F57FA6"/>
    <w:rsid w:val="00F60F27"/>
    <w:rsid w:val="00F63E32"/>
    <w:rsid w:val="00F654BC"/>
    <w:rsid w:val="00F70E76"/>
    <w:rsid w:val="00F73CDA"/>
    <w:rsid w:val="00F743E1"/>
    <w:rsid w:val="00F74EA2"/>
    <w:rsid w:val="00F75993"/>
    <w:rsid w:val="00F81D07"/>
    <w:rsid w:val="00F83ABD"/>
    <w:rsid w:val="00F8470D"/>
    <w:rsid w:val="00F856F7"/>
    <w:rsid w:val="00F85998"/>
    <w:rsid w:val="00F8633B"/>
    <w:rsid w:val="00F86D83"/>
    <w:rsid w:val="00F87A2A"/>
    <w:rsid w:val="00F964AE"/>
    <w:rsid w:val="00F9693E"/>
    <w:rsid w:val="00FA28E6"/>
    <w:rsid w:val="00FA53CB"/>
    <w:rsid w:val="00FA56B3"/>
    <w:rsid w:val="00FA6D3C"/>
    <w:rsid w:val="00FA6EDC"/>
    <w:rsid w:val="00FB166A"/>
    <w:rsid w:val="00FB284D"/>
    <w:rsid w:val="00FB309E"/>
    <w:rsid w:val="00FC1955"/>
    <w:rsid w:val="00FC40B8"/>
    <w:rsid w:val="00FC52BC"/>
    <w:rsid w:val="00FC5321"/>
    <w:rsid w:val="00FC5C54"/>
    <w:rsid w:val="00FD0A81"/>
    <w:rsid w:val="00FD0D2F"/>
    <w:rsid w:val="00FD0E35"/>
    <w:rsid w:val="00FD0E88"/>
    <w:rsid w:val="00FD2970"/>
    <w:rsid w:val="00FD2D46"/>
    <w:rsid w:val="00FD4563"/>
    <w:rsid w:val="00FD5407"/>
    <w:rsid w:val="00FE5DA4"/>
    <w:rsid w:val="00FE7CCB"/>
    <w:rsid w:val="00FF037E"/>
    <w:rsid w:val="00FF1632"/>
    <w:rsid w:val="00FF278D"/>
    <w:rsid w:val="00FF3D08"/>
    <w:rsid w:val="00FF44CC"/>
    <w:rsid w:val="00FF46BC"/>
    <w:rsid w:val="00FF5F74"/>
    <w:rsid w:val="00FF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82ABA"/>
  <w15:chartTrackingRefBased/>
  <w15:docId w15:val="{CB9231B1-B3FF-4F66-BDA4-61E7AF63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5C9"/>
  </w:style>
  <w:style w:type="paragraph" w:styleId="Heading1">
    <w:name w:val="heading 1"/>
    <w:basedOn w:val="Normal"/>
    <w:next w:val="Normal"/>
    <w:link w:val="Heading1Char"/>
    <w:uiPriority w:val="9"/>
    <w:qFormat/>
    <w:rsid w:val="00D653EA"/>
    <w:pPr>
      <w:keepNext/>
      <w:keepLines/>
      <w:spacing w:before="240" w:after="0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9788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table" w:styleId="PlainTable3">
    <w:name w:val="Plain Table 3"/>
    <w:basedOn w:val="TableNormal"/>
    <w:uiPriority w:val="43"/>
    <w:rsid w:val="006422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422F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642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422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938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40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043"/>
  </w:style>
  <w:style w:type="paragraph" w:styleId="Footer">
    <w:name w:val="footer"/>
    <w:basedOn w:val="Normal"/>
    <w:link w:val="FooterChar"/>
    <w:uiPriority w:val="99"/>
    <w:unhideWhenUsed/>
    <w:rsid w:val="00B840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043"/>
  </w:style>
  <w:style w:type="table" w:customStyle="1" w:styleId="TableGrid1">
    <w:name w:val="Table Grid1"/>
    <w:basedOn w:val="TableNormal"/>
    <w:next w:val="TableGrid"/>
    <w:uiPriority w:val="39"/>
    <w:rsid w:val="004B256D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3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C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83C1A"/>
  </w:style>
  <w:style w:type="character" w:styleId="CommentReference">
    <w:name w:val="annotation reference"/>
    <w:basedOn w:val="DefaultParagraphFont"/>
    <w:uiPriority w:val="99"/>
    <w:semiHidden/>
    <w:unhideWhenUsed/>
    <w:rsid w:val="00B74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9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9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9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53E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653E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F25F9"/>
  </w:style>
  <w:style w:type="character" w:customStyle="1" w:styleId="author">
    <w:name w:val="author"/>
    <w:basedOn w:val="DefaultParagraphFont"/>
    <w:rsid w:val="001E0EEF"/>
  </w:style>
  <w:style w:type="character" w:customStyle="1" w:styleId="articletitle">
    <w:name w:val="articletitle"/>
    <w:basedOn w:val="DefaultParagraphFont"/>
    <w:rsid w:val="001E0EEF"/>
  </w:style>
  <w:style w:type="character" w:customStyle="1" w:styleId="pubyear">
    <w:name w:val="pubyear"/>
    <w:basedOn w:val="DefaultParagraphFont"/>
    <w:rsid w:val="001E0EEF"/>
  </w:style>
  <w:style w:type="character" w:customStyle="1" w:styleId="pagefirst">
    <w:name w:val="pagefirst"/>
    <w:basedOn w:val="DefaultParagraphFont"/>
    <w:rsid w:val="001E0EEF"/>
  </w:style>
  <w:style w:type="character" w:customStyle="1" w:styleId="pagelast">
    <w:name w:val="pagelast"/>
    <w:basedOn w:val="DefaultParagraphFont"/>
    <w:rsid w:val="001E0EEF"/>
  </w:style>
  <w:style w:type="character" w:styleId="FollowedHyperlink">
    <w:name w:val="FollowedHyperlink"/>
    <w:basedOn w:val="DefaultParagraphFont"/>
    <w:uiPriority w:val="99"/>
    <w:semiHidden/>
    <w:unhideWhenUsed/>
    <w:rsid w:val="00D308AC"/>
    <w:rPr>
      <w:color w:val="954F72" w:themeColor="followedHyperlink"/>
      <w:u w:val="single"/>
    </w:rPr>
  </w:style>
  <w:style w:type="character" w:customStyle="1" w:styleId="vol">
    <w:name w:val="vol"/>
    <w:basedOn w:val="DefaultParagraphFont"/>
    <w:rsid w:val="005247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58B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46C4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7FA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C0E02"/>
    <w:pPr>
      <w:spacing w:after="0" w:line="240" w:lineRule="auto"/>
      <w:jc w:val="left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34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0120">
          <w:marLeft w:val="44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6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8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85650">
          <w:marLeft w:val="720"/>
          <w:marRight w:val="0"/>
          <w:marTop w:val="3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9602">
          <w:marLeft w:val="720"/>
          <w:marRight w:val="0"/>
          <w:marTop w:val="3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7736">
          <w:marLeft w:val="720"/>
          <w:marRight w:val="0"/>
          <w:marTop w:val="3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Sie19</b:Tag>
    <b:SourceType>JournalArticle</b:SourceType>
    <b:Guid>{C6DB0B8B-A7B4-4F6F-853F-A07938B1C9FF}</b:Guid>
    <b:Author>
      <b:Author>
        <b:NameList>
          <b:Person>
            <b:Last>Sierko E</b:Last>
            <b:First>Hempel</b:First>
            <b:Middle>D, Zuzda K, Wojtukiewicz MZ</b:Middle>
          </b:Person>
        </b:NameList>
      </b:Author>
    </b:Author>
    <b:Title>Personalized Radiation Therapy in Cancer Pain Management</b:Title>
    <b:JournalName>Cancers (Basel)</b:JournalName>
    <b:Year>2019 March 19</b:Year>
    <b:Pages>11(3):390</b:Pages>
    <b:DOI>10.3390/cancers11030390</b:DOI>
    <b:RefOrder>2</b:RefOrder>
  </b:Source>
  <b:Source>
    <b:Tag>Aus21</b:Tag>
    <b:SourceType>DocumentFromInternetSite</b:SourceType>
    <b:Guid>{BDA247BC-6E30-4DED-B70A-4D5BF673188F}</b:Guid>
    <b:Title>Radiotherapy in Australia 2018e19, Report editions</b:Title>
    <b:Author>
      <b:Author>
        <b:Corporate>Australian Institute of Health and Welfare</b:Corporate>
      </b:Author>
    </b:Author>
    <b:YearAccessed>2021</b:YearAccessed>
    <b:MonthAccessed>September</b:MonthAccessed>
    <b:DayAccessed>06</b:DayAccessed>
    <b:URL>https://www.aihw.gov.au/reports/radiotherapy/radiotherapy-in-australia-2018-19/contents/radiotherapy-courses</b:URL>
    <b:RefOrder>1</b:RefOrder>
  </b:Source>
</b:Sources>
</file>

<file path=customXml/itemProps1.xml><?xml version="1.0" encoding="utf-8"?>
<ds:datastoreItem xmlns:ds="http://schemas.openxmlformats.org/officeDocument/2006/customXml" ds:itemID="{30D64A41-E772-4D32-8E22-CB10C12E4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h Kejda</dc:creator>
  <cp:keywords/>
  <dc:description/>
  <cp:lastModifiedBy>Shanmuga Priya P.</cp:lastModifiedBy>
  <cp:revision>4</cp:revision>
  <dcterms:created xsi:type="dcterms:W3CDTF">2023-08-28T08:20:00Z</dcterms:created>
  <dcterms:modified xsi:type="dcterms:W3CDTF">2023-09-01T17:20:00Z</dcterms:modified>
</cp:coreProperties>
</file>